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200" w:rsidRPr="00376214" w:rsidRDefault="0066632F" w:rsidP="00FF33CF">
      <w:pPr>
        <w:widowControl/>
        <w:spacing w:line="48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</w:rPr>
        <w:t>T</w:t>
      </w:r>
      <w:r w:rsidRPr="00376214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S 3.1</w:t>
      </w:r>
      <w:r w:rsidR="0092793A" w:rsidRPr="00376214">
        <w:rPr>
          <w:rFonts w:ascii="Times New Roman" w:hAnsi="Times New Roman" w:cs="Times New Roman"/>
        </w:rPr>
        <w:t xml:space="preserve">. </w:t>
      </w:r>
      <w:r w:rsidR="0092793A">
        <w:rPr>
          <w:rFonts w:ascii="Times New Roman" w:hAnsi="Times New Roman" w:cs="Times New Roman"/>
        </w:rPr>
        <w:t>Comparison</w:t>
      </w:r>
      <w:r w:rsidR="0092793A">
        <w:rPr>
          <w:rFonts w:ascii="Times New Roman" w:hAnsi="Times New Roman" w:cs="Times New Roman" w:hint="eastAsia"/>
        </w:rPr>
        <w:t xml:space="preserve"> of l</w:t>
      </w:r>
      <w:r w:rsidR="0092793A" w:rsidRPr="00376214">
        <w:rPr>
          <w:rFonts w:ascii="Times New Roman" w:hAnsi="Times New Roman" w:cs="Times New Roman"/>
          <w:kern w:val="0"/>
          <w:szCs w:val="24"/>
        </w:rPr>
        <w:t xml:space="preserve">ifetime psychiatric diagnoses </w:t>
      </w:r>
      <w:r w:rsidR="0092793A">
        <w:rPr>
          <w:rFonts w:ascii="Times New Roman" w:hAnsi="Times New Roman" w:cs="Times New Roman" w:hint="eastAsia"/>
          <w:kern w:val="0"/>
          <w:szCs w:val="24"/>
        </w:rPr>
        <w:t>among</w:t>
      </w:r>
      <w:r w:rsidR="0092793A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92793A">
        <w:rPr>
          <w:rFonts w:ascii="Times New Roman" w:hAnsi="Times New Roman" w:cs="Times New Roman" w:hint="eastAsia"/>
          <w:kern w:val="0"/>
          <w:szCs w:val="24"/>
        </w:rPr>
        <w:t xml:space="preserve">depressed </w:t>
      </w:r>
      <w:r w:rsidR="004D0981">
        <w:rPr>
          <w:rFonts w:ascii="Times New Roman" w:hAnsi="Times New Roman" w:cs="Times New Roman" w:hint="eastAsia"/>
          <w:kern w:val="0"/>
          <w:szCs w:val="24"/>
        </w:rPr>
        <w:t>anorexia nervosa</w:t>
      </w:r>
      <w:r w:rsidR="0092793A" w:rsidRPr="00376214">
        <w:rPr>
          <w:rFonts w:ascii="Times New Roman" w:hAnsi="Times New Roman" w:cs="Times New Roman"/>
          <w:kern w:val="0"/>
          <w:szCs w:val="24"/>
        </w:rPr>
        <w:t xml:space="preserve"> patients with </w:t>
      </w:r>
      <w:r w:rsidR="0092793A">
        <w:rPr>
          <w:rFonts w:ascii="Times New Roman" w:hAnsi="Times New Roman" w:cs="Times New Roman" w:hint="eastAsia"/>
          <w:kern w:val="0"/>
          <w:szCs w:val="24"/>
        </w:rPr>
        <w:t>or without lifetime hypomania/mania episode</w:t>
      </w:r>
    </w:p>
    <w:tbl>
      <w:tblPr>
        <w:tblStyle w:val="a3"/>
        <w:tblW w:w="5065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670"/>
        <w:gridCol w:w="1671"/>
        <w:gridCol w:w="1671"/>
        <w:gridCol w:w="2447"/>
        <w:gridCol w:w="2447"/>
        <w:gridCol w:w="2447"/>
      </w:tblGrid>
      <w:tr w:rsidR="00D235B8" w:rsidTr="00200819"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957DAF" w:rsidRDefault="00957DAF" w:rsidP="00957DA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</w:t>
            </w:r>
          </w:p>
          <w:p w:rsidR="00957DAF" w:rsidRDefault="00D235B8" w:rsidP="00957DA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  <w:p w:rsidR="00D235B8" w:rsidRDefault="00D235B8" w:rsidP="00957DA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)</w:t>
            </w:r>
          </w:p>
          <w:p w:rsidR="00D235B8" w:rsidRPr="00D52459" w:rsidRDefault="00D235B8" w:rsidP="0017538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175389">
              <w:rPr>
                <w:rFonts w:ascii="Times New Roman" w:hAnsi="Times New Roman" w:cs="Times New Roman"/>
              </w:rPr>
              <w:t>32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D235B8" w:rsidRDefault="00957DAF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</w:t>
            </w:r>
          </w:p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I </w:t>
            </w:r>
            <w:r w:rsidRPr="00D41DD3">
              <w:rPr>
                <w:rFonts w:ascii="Times New Roman" w:hAnsi="Times New Roman" w:cs="Times New Roman"/>
              </w:rPr>
              <w:t>disorder</w:t>
            </w:r>
          </w:p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)</w:t>
            </w:r>
          </w:p>
          <w:p w:rsidR="00D235B8" w:rsidRPr="00D52459" w:rsidRDefault="00D235B8" w:rsidP="007D187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 xml:space="preserve"> 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7D1872">
              <w:rPr>
                <w:rFonts w:ascii="Times New Roman" w:hAnsi="Times New Roman" w:cs="Times New Roman"/>
              </w:rPr>
              <w:t>4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D235B8" w:rsidRDefault="00957DAF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</w:t>
            </w:r>
          </w:p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 </w:t>
            </w:r>
            <w:r w:rsidRPr="00D41DD3">
              <w:rPr>
                <w:rFonts w:ascii="Times New Roman" w:hAnsi="Times New Roman" w:cs="Times New Roman"/>
              </w:rPr>
              <w:t xml:space="preserve">disorder </w:t>
            </w:r>
          </w:p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)</w:t>
            </w:r>
          </w:p>
          <w:p w:rsidR="00D235B8" w:rsidRDefault="00D235B8" w:rsidP="007D187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7D1872">
              <w:rPr>
                <w:rFonts w:ascii="Times New Roman" w:hAnsi="Times New Roman" w:cs="Times New Roman"/>
              </w:rPr>
              <w:t>5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D235B8" w:rsidRDefault="00B85BA0" w:rsidP="00B85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235B8">
              <w:rPr>
                <w:rFonts w:ascii="Times New Roman" w:hAnsi="Times New Roman" w:cs="Times New Roman" w:hint="eastAsia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D235B8" w:rsidRDefault="00B85BA0" w:rsidP="00B85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D235B8">
              <w:rPr>
                <w:rFonts w:ascii="Times New Roman" w:hAnsi="Times New Roman" w:cs="Times New Roman" w:hint="eastAsia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D235B8" w:rsidRDefault="00B85BA0" w:rsidP="00B85B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D235B8">
              <w:rPr>
                <w:rFonts w:ascii="Times New Roman" w:hAnsi="Times New Roman" w:cs="Times New Roman" w:hint="eastAsia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35B8" w:rsidTr="00200819">
        <w:tc>
          <w:tcPr>
            <w:tcW w:w="1067" w:type="pct"/>
            <w:vMerge/>
            <w:tcBorders>
              <w:bottom w:val="single" w:sz="4" w:space="0" w:color="auto"/>
            </w:tcBorders>
          </w:tcPr>
          <w:p w:rsidR="00D235B8" w:rsidRDefault="00D235B8" w:rsidP="006411E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D235B8" w:rsidRDefault="00D235B8" w:rsidP="00641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 w:rsidR="002369F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D235B8" w:rsidRDefault="00D235B8" w:rsidP="00641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 w:rsidR="002369F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D235B8" w:rsidRDefault="00D235B8" w:rsidP="00641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 w:rsidR="002369F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D235B8" w:rsidTr="00200819">
        <w:tc>
          <w:tcPr>
            <w:tcW w:w="1067" w:type="pct"/>
            <w:tcBorders>
              <w:top w:val="single" w:sz="4" w:space="0" w:color="auto"/>
            </w:tcBorders>
          </w:tcPr>
          <w:p w:rsidR="00D235B8" w:rsidRPr="000A5474" w:rsidRDefault="00D235B8" w:rsidP="006411E5">
            <w:pPr>
              <w:widowControl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Comorbid diagnosi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D235B8" w:rsidRDefault="00D235B8" w:rsidP="006411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1.9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5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0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0D4F26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75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03-17.5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  <w:tr w:rsidR="00D235B8" w:rsidTr="00200819">
        <w:tc>
          <w:tcPr>
            <w:tcW w:w="1067" w:type="pct"/>
          </w:tcPr>
          <w:p w:rsidR="00D235B8" w:rsidRPr="000A5474" w:rsidRDefault="00D235B8" w:rsidP="006411E5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Social phobia</w:t>
            </w:r>
          </w:p>
        </w:tc>
        <w:tc>
          <w:tcPr>
            <w:tcW w:w="532" w:type="pct"/>
            <w:vAlign w:val="center"/>
          </w:tcPr>
          <w:p w:rsidR="00D235B8" w:rsidRDefault="00680FA4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18.8)</w:t>
            </w:r>
          </w:p>
        </w:tc>
        <w:tc>
          <w:tcPr>
            <w:tcW w:w="532" w:type="pct"/>
            <w:vAlign w:val="center"/>
          </w:tcPr>
          <w:p w:rsidR="00D235B8" w:rsidRDefault="00680FA4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00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D235B8" w:rsidRDefault="00680FA4" w:rsidP="00612008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D235B8" w:rsidRDefault="00666063" w:rsidP="00666063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D235B8" w:rsidRDefault="00666063" w:rsidP="00666063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D235B8" w:rsidRDefault="000D4F26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anic disorder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6.3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0D4F26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goraphobia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5.0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0.0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7D1872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Obsessive compulsive disorder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28.1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5.0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0.0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7D1872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72 (0.03-17.81)</w:t>
            </w: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0.0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7D1872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</w:tr>
      <w:tr w:rsidR="00817ABE" w:rsidTr="00200819">
        <w:tc>
          <w:tcPr>
            <w:tcW w:w="1067" w:type="pct"/>
          </w:tcPr>
          <w:p w:rsidR="00817ABE" w:rsidRPr="000A5474" w:rsidRDefault="00817ABE" w:rsidP="00817AB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lcohol abuse/dependence</w:t>
            </w:r>
          </w:p>
        </w:tc>
        <w:tc>
          <w:tcPr>
            <w:tcW w:w="532" w:type="pct"/>
            <w:vAlign w:val="center"/>
          </w:tcPr>
          <w:p w:rsidR="00817ABE" w:rsidRDefault="00817ABE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6.3)</w:t>
            </w:r>
          </w:p>
        </w:tc>
        <w:tc>
          <w:tcPr>
            <w:tcW w:w="532" w:type="pct"/>
            <w:vAlign w:val="center"/>
          </w:tcPr>
          <w:p w:rsidR="00817ABE" w:rsidRDefault="00817ABE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817ABE" w:rsidRDefault="00817ABE" w:rsidP="00817ABE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817ABE" w:rsidP="00817ABE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817ABE" w:rsidRDefault="007D1872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</w:tr>
      <w:tr w:rsidR="00D235B8" w:rsidTr="00200819">
        <w:tc>
          <w:tcPr>
            <w:tcW w:w="1067" w:type="pct"/>
          </w:tcPr>
          <w:p w:rsidR="00D235B8" w:rsidRPr="000A5474" w:rsidRDefault="00D76318" w:rsidP="006411E5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</w:t>
            </w:r>
            <w:r w:rsidR="00D235B8" w:rsidRPr="000A5474">
              <w:rPr>
                <w:rFonts w:ascii="Times New Roman" w:hAnsi="Times New Roman" w:cs="Times New Roman"/>
              </w:rPr>
              <w:t xml:space="preserve"> abuse/dependence</w:t>
            </w:r>
          </w:p>
        </w:tc>
        <w:tc>
          <w:tcPr>
            <w:tcW w:w="532" w:type="pct"/>
            <w:vAlign w:val="center"/>
          </w:tcPr>
          <w:p w:rsidR="00D235B8" w:rsidRDefault="006955E0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25.0)</w:t>
            </w:r>
          </w:p>
        </w:tc>
        <w:tc>
          <w:tcPr>
            <w:tcW w:w="532" w:type="pct"/>
            <w:vAlign w:val="center"/>
          </w:tcPr>
          <w:p w:rsidR="00D235B8" w:rsidRDefault="006955E0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5.0)</w:t>
            </w:r>
          </w:p>
        </w:tc>
        <w:tc>
          <w:tcPr>
            <w:tcW w:w="532" w:type="pct"/>
            <w:vAlign w:val="center"/>
          </w:tcPr>
          <w:p w:rsidR="00D235B8" w:rsidRDefault="006955E0" w:rsidP="00612008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40.0)</w:t>
            </w:r>
          </w:p>
        </w:tc>
        <w:tc>
          <w:tcPr>
            <w:tcW w:w="779" w:type="pct"/>
            <w:vAlign w:val="center"/>
          </w:tcPr>
          <w:p w:rsidR="00D235B8" w:rsidRDefault="00817ABE" w:rsidP="00A048C4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4 (0.09-12.42)</w:t>
            </w:r>
          </w:p>
        </w:tc>
        <w:tc>
          <w:tcPr>
            <w:tcW w:w="779" w:type="pct"/>
            <w:vAlign w:val="center"/>
          </w:tcPr>
          <w:p w:rsidR="00D235B8" w:rsidRDefault="00817ABE" w:rsidP="00612008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18 (0.28-17.26)</w:t>
            </w:r>
          </w:p>
        </w:tc>
        <w:tc>
          <w:tcPr>
            <w:tcW w:w="779" w:type="pct"/>
            <w:vAlign w:val="center"/>
          </w:tcPr>
          <w:p w:rsidR="00D235B8" w:rsidRDefault="007D1872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06 (0.11-39.49)</w:t>
            </w:r>
          </w:p>
        </w:tc>
      </w:tr>
      <w:tr w:rsidR="0005466B" w:rsidTr="00200819">
        <w:tc>
          <w:tcPr>
            <w:tcW w:w="1067" w:type="pct"/>
          </w:tcPr>
          <w:p w:rsidR="0005466B" w:rsidRPr="004B4782" w:rsidRDefault="0005466B" w:rsidP="0005466B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 xml:space="preserve">Functional </w:t>
            </w:r>
            <w:proofErr w:type="spellStart"/>
            <w:r>
              <w:rPr>
                <w:rFonts w:ascii="Times New Roman" w:hAnsi="Times New Roman" w:cs="Times New Roman" w:hint="eastAsia"/>
              </w:rPr>
              <w:t>impairmen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532" w:type="pct"/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05466B" w:rsidRPr="00DE4147" w:rsidRDefault="00DE4147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E4147">
              <w:rPr>
                <w:rFonts w:ascii="Times New Roman" w:hAnsi="Times New Roman" w:cs="Times New Roman" w:hint="eastAsia"/>
                <w:kern w:val="0"/>
                <w:szCs w:val="24"/>
              </w:rPr>
              <w:t>1.39 (0.05-36.24)</w:t>
            </w:r>
          </w:p>
        </w:tc>
      </w:tr>
      <w:tr w:rsidR="0005466B" w:rsidTr="00200819">
        <w:tc>
          <w:tcPr>
            <w:tcW w:w="1067" w:type="pct"/>
          </w:tcPr>
          <w:p w:rsidR="0005466B" w:rsidRPr="000A5474" w:rsidRDefault="0005466B" w:rsidP="0005466B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vere and very severe</w:t>
            </w:r>
          </w:p>
        </w:tc>
        <w:tc>
          <w:tcPr>
            <w:tcW w:w="532" w:type="pct"/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7 (53.1)</w:t>
            </w:r>
          </w:p>
        </w:tc>
        <w:tc>
          <w:tcPr>
            <w:tcW w:w="532" w:type="pct"/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75.0)</w:t>
            </w:r>
          </w:p>
        </w:tc>
        <w:tc>
          <w:tcPr>
            <w:tcW w:w="532" w:type="pct"/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80.0)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5466B" w:rsidTr="00200819">
        <w:tc>
          <w:tcPr>
            <w:tcW w:w="1067" w:type="pct"/>
          </w:tcPr>
          <w:p w:rsidR="0005466B" w:rsidRDefault="0005466B" w:rsidP="0005466B">
            <w:pPr>
              <w:widowControl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arked</w:t>
            </w:r>
          </w:p>
        </w:tc>
        <w:tc>
          <w:tcPr>
            <w:tcW w:w="532" w:type="pct"/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4.4)</w:t>
            </w:r>
          </w:p>
        </w:tc>
        <w:tc>
          <w:tcPr>
            <w:tcW w:w="532" w:type="pct"/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0.0)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5466B" w:rsidTr="00200819">
        <w:tc>
          <w:tcPr>
            <w:tcW w:w="1067" w:type="pct"/>
          </w:tcPr>
          <w:p w:rsidR="0005466B" w:rsidRDefault="0005466B" w:rsidP="0005466B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e and mild</w:t>
            </w:r>
          </w:p>
        </w:tc>
        <w:tc>
          <w:tcPr>
            <w:tcW w:w="532" w:type="pct"/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12.5)</w:t>
            </w:r>
          </w:p>
        </w:tc>
        <w:tc>
          <w:tcPr>
            <w:tcW w:w="532" w:type="pct"/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5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05466B" w:rsidRDefault="0005466B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5466B" w:rsidTr="00200819">
        <w:tc>
          <w:tcPr>
            <w:tcW w:w="1067" w:type="pct"/>
          </w:tcPr>
          <w:p w:rsidR="0005466B" w:rsidRPr="000A5474" w:rsidRDefault="0005466B" w:rsidP="0005466B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icide </w:t>
            </w:r>
            <w:proofErr w:type="spellStart"/>
            <w:r>
              <w:rPr>
                <w:rFonts w:ascii="Times New Roman" w:hAnsi="Times New Roman" w:cs="Times New Roman" w:hint="eastAsia"/>
              </w:rPr>
              <w:t>act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532" w:type="pct"/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6.3)</w:t>
            </w:r>
          </w:p>
        </w:tc>
        <w:tc>
          <w:tcPr>
            <w:tcW w:w="532" w:type="pct"/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5.0)</w:t>
            </w:r>
          </w:p>
        </w:tc>
        <w:tc>
          <w:tcPr>
            <w:tcW w:w="532" w:type="pct"/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20.0)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05466B" w:rsidRDefault="00A82B37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74 (0.03-17.55)</w:t>
            </w:r>
          </w:p>
        </w:tc>
      </w:tr>
      <w:tr w:rsidR="0005466B" w:rsidTr="00200819">
        <w:tc>
          <w:tcPr>
            <w:tcW w:w="1067" w:type="pct"/>
            <w:tcBorders>
              <w:bottom w:val="single" w:sz="4" w:space="0" w:color="auto"/>
            </w:tcBorders>
          </w:tcPr>
          <w:p w:rsidR="0005466B" w:rsidRDefault="0005466B" w:rsidP="0005466B">
            <w:pPr>
              <w:widowControl/>
              <w:rPr>
                <w:rFonts w:ascii="Times New Roman" w:hAnsi="Times New Roman" w:cs="Times New Roman"/>
              </w:rPr>
            </w:pPr>
            <w:r w:rsidRPr="00376214">
              <w:rPr>
                <w:rFonts w:ascii="Times New Roman" w:hAnsi="Times New Roman" w:cs="Times New Roman"/>
              </w:rPr>
              <w:t xml:space="preserve">Auto-aggressive </w:t>
            </w:r>
            <w:proofErr w:type="spellStart"/>
            <w:r w:rsidRPr="00376214">
              <w:rPr>
                <w:rFonts w:ascii="Times New Roman" w:hAnsi="Times New Roman" w:cs="Times New Roman"/>
              </w:rPr>
              <w:t>behavior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05466B" w:rsidRDefault="0005466B" w:rsidP="00982317">
            <w:pPr>
              <w:widowControl/>
              <w:tabs>
                <w:tab w:val="decimal" w:pos="42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18.8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05466B" w:rsidRDefault="0005466B" w:rsidP="00583363">
            <w:pPr>
              <w:widowControl/>
              <w:tabs>
                <w:tab w:val="decimal" w:pos="25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50.0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05466B" w:rsidRDefault="0005466B" w:rsidP="0005466B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60.0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05466B" w:rsidRDefault="0005466B" w:rsidP="0005466B">
            <w:pPr>
              <w:widowControl/>
              <w:tabs>
                <w:tab w:val="decimal" w:pos="3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05466B" w:rsidRDefault="0005466B" w:rsidP="0005466B">
            <w:pPr>
              <w:widowControl/>
              <w:tabs>
                <w:tab w:val="decimal" w:pos="40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05466B" w:rsidRDefault="00A82B37" w:rsidP="00402945">
            <w:pPr>
              <w:widowControl/>
              <w:tabs>
                <w:tab w:val="decimal" w:pos="462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53 (0.10-22.66)</w:t>
            </w:r>
          </w:p>
        </w:tc>
      </w:tr>
    </w:tbl>
    <w:p w:rsidR="0092793A" w:rsidRPr="000A5474" w:rsidRDefault="004D0981" w:rsidP="005F3B6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N: anorexia nervosa; </w:t>
      </w:r>
      <w:r w:rsidR="00332FA8">
        <w:rPr>
          <w:rFonts w:ascii="Times New Roman" w:hAnsi="Times New Roman" w:cs="Times New Roman" w:hint="eastAsia"/>
        </w:rPr>
        <w:t>MDD: major depressive disorder.</w:t>
      </w:r>
    </w:p>
    <w:p w:rsidR="0092793A" w:rsidRPr="00CB32A1" w:rsidRDefault="0092793A" w:rsidP="005F3B6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ym w:font="Symbol" w:char="F023"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</w:t>
      </w:r>
      <w:r w:rsidRPr="003C1A58">
        <w:rPr>
          <w:rFonts w:ascii="Times New Roman" w:hAnsi="Times New Roman" w:cs="Times New Roman"/>
        </w:rPr>
        <w:t xml:space="preserve"> with severe </w:t>
      </w:r>
      <w:r>
        <w:rPr>
          <w:rFonts w:ascii="Times New Roman" w:hAnsi="Times New Roman" w:cs="Times New Roman" w:hint="eastAsia"/>
        </w:rPr>
        <w:t xml:space="preserve">and very severe </w:t>
      </w:r>
      <w:r>
        <w:rPr>
          <w:rFonts w:ascii="Times New Roman" w:hAnsi="Times New Roman" w:cs="Times New Roman"/>
        </w:rPr>
        <w:t>impairment</w:t>
      </w:r>
      <w:r>
        <w:rPr>
          <w:rFonts w:ascii="Times New Roman" w:hAnsi="Times New Roman" w:cs="Times New Roman" w:hint="eastAsia"/>
        </w:rPr>
        <w:t>s</w:t>
      </w:r>
      <w:r w:rsidRPr="003C1A58">
        <w:rPr>
          <w:rFonts w:ascii="Times New Roman" w:hAnsi="Times New Roman" w:cs="Times New Roman"/>
        </w:rPr>
        <w:t xml:space="preserve"> compared with all others.</w:t>
      </w:r>
    </w:p>
    <w:p w:rsidR="0092793A" w:rsidRPr="00376214" w:rsidRDefault="0092793A" w:rsidP="005F3B6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376214">
        <w:rPr>
          <w:rFonts w:ascii="Times New Roman" w:hAnsi="Times New Roman" w:cs="Times New Roman"/>
        </w:rPr>
        <w:t xml:space="preserve">mpairments </w:t>
      </w:r>
      <w:r>
        <w:rPr>
          <w:rFonts w:ascii="Times New Roman" w:hAnsi="Times New Roman" w:cs="Times New Roman" w:hint="eastAsia"/>
        </w:rPr>
        <w:t xml:space="preserve">and suicide </w:t>
      </w:r>
      <w:r w:rsidRPr="00376214">
        <w:rPr>
          <w:rFonts w:ascii="Times New Roman" w:hAnsi="Times New Roman" w:cs="Times New Roman"/>
        </w:rPr>
        <w:t>were assessed using the Structured Interview on Anorexic and Bulimic Disorder, Expert-Assessment (SIAB-EX)</w:t>
      </w:r>
      <w:r>
        <w:rPr>
          <w:rFonts w:ascii="Times New Roman" w:hAnsi="Times New Roman" w:cs="Times New Roman" w:hint="eastAsia"/>
        </w:rPr>
        <w:t>.</w:t>
      </w:r>
    </w:p>
    <w:p w:rsidR="0092793A" w:rsidRDefault="0092793A" w:rsidP="005F3B61">
      <w:pPr>
        <w:widowControl/>
        <w:spacing w:line="360" w:lineRule="auto"/>
        <w:rPr>
          <w:rFonts w:ascii="Times New Roman" w:hAnsi="Times New Roman" w:cs="Times New Roman"/>
        </w:rPr>
      </w:pPr>
      <w:proofErr w:type="gramStart"/>
      <w:r w:rsidRPr="00376214">
        <w:rPr>
          <w:rFonts w:ascii="Times New Roman" w:hAnsi="Times New Roman" w:cs="Times New Roman"/>
        </w:rPr>
        <w:lastRenderedPageBreak/>
        <w:t>a</w:t>
      </w:r>
      <w:proofErr w:type="gramEnd"/>
      <w:r w:rsidRPr="00376214">
        <w:rPr>
          <w:rFonts w:ascii="Times New Roman" w:hAnsi="Times New Roman" w:cs="Times New Roman"/>
        </w:rPr>
        <w:t>: rated by the Item 53 ‘Was your work performance objectively impaired at work or in your household ?”. Severity of impairment is rated from 0 (=</w:t>
      </w:r>
      <w:r>
        <w:rPr>
          <w:rFonts w:ascii="Times New Roman" w:hAnsi="Times New Roman" w:cs="Times New Roman"/>
        </w:rPr>
        <w:t>no) to 4 (=very severe);</w:t>
      </w:r>
      <w:r>
        <w:rPr>
          <w:rFonts w:ascii="Times New Roman" w:hAnsi="Times New Roman" w:cs="Times New Roman" w:hint="eastAsia"/>
        </w:rPr>
        <w:t xml:space="preserve"> b</w:t>
      </w:r>
      <w:r w:rsidRPr="00376214">
        <w:rPr>
          <w:rFonts w:ascii="Times New Roman" w:hAnsi="Times New Roman" w:cs="Times New Roman"/>
        </w:rPr>
        <w:t>: rated by the item 69 ‘Did you ever attempt to commit suicide?</w:t>
      </w:r>
      <w:proofErr w:type="gramStart"/>
      <w:r w:rsidRPr="00376214">
        <w:rPr>
          <w:rFonts w:ascii="Times New Roman" w:hAnsi="Times New Roman" w:cs="Times New Roman"/>
        </w:rPr>
        <w:t>’;</w:t>
      </w:r>
      <w:proofErr w:type="gramEnd"/>
      <w:r w:rsidRPr="00376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376214">
        <w:rPr>
          <w:rFonts w:ascii="Times New Roman" w:hAnsi="Times New Roman" w:cs="Times New Roman"/>
        </w:rPr>
        <w:t xml:space="preserve">: rated by the Item 70 ‘Did you ever hurt yourself intentionally?’. Severity of suicidal acts and auto-aggressive behaviors is rated from 0 (= symptom not present) to 4 (= symptom very much/very severely present) according to the </w:t>
      </w:r>
      <w:r w:rsidRPr="00B042B9">
        <w:rPr>
          <w:rFonts w:ascii="Times New Roman" w:hAnsi="Times New Roman" w:cs="Times New Roman"/>
        </w:rPr>
        <w:t>number of attempts</w:t>
      </w:r>
      <w:r w:rsidRPr="00376214">
        <w:rPr>
          <w:rFonts w:ascii="Times New Roman" w:hAnsi="Times New Roman" w:cs="Times New Roman"/>
        </w:rPr>
        <w:t xml:space="preserve"> or seriousness of physical injury;</w:t>
      </w:r>
      <w:r>
        <w:rPr>
          <w:rFonts w:ascii="Times New Roman" w:hAnsi="Times New Roman" w:cs="Times New Roman" w:hint="eastAsia"/>
        </w:rPr>
        <w:t xml:space="preserve"> here suicide acts indicated the severity more than one serious attempt or many minor attempts and a</w:t>
      </w:r>
      <w:r w:rsidRPr="00376214">
        <w:rPr>
          <w:rFonts w:ascii="Times New Roman" w:hAnsi="Times New Roman" w:cs="Times New Roman"/>
        </w:rPr>
        <w:t>uto-aggressive behaviors</w:t>
      </w:r>
      <w:r>
        <w:rPr>
          <w:rFonts w:ascii="Times New Roman" w:hAnsi="Times New Roman" w:cs="Times New Roman" w:hint="eastAsia"/>
        </w:rPr>
        <w:t xml:space="preserve"> indicated the severity more than marked degree.</w:t>
      </w:r>
    </w:p>
    <w:p w:rsidR="00E70CA0" w:rsidRDefault="00263EE9" w:rsidP="005F3B6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OR: odd ratio</w:t>
      </w:r>
      <w:r w:rsidR="00E70CA0">
        <w:rPr>
          <w:rFonts w:ascii="Times New Roman" w:hAnsi="Times New Roman" w:cs="Times New Roman"/>
          <w:vertAlign w:val="superscript"/>
        </w:rPr>
        <w:t xml:space="preserve"> </w:t>
      </w:r>
      <w:r w:rsidR="00035318" w:rsidRPr="00AF4096">
        <w:rPr>
          <w:rFonts w:ascii="Times New Roman" w:hAnsi="Times New Roman" w:cs="Times New Roman" w:hint="eastAsia"/>
        </w:rPr>
        <w:t>adjust</w:t>
      </w:r>
      <w:r w:rsidR="00035318">
        <w:rPr>
          <w:rFonts w:ascii="Times New Roman" w:hAnsi="Times New Roman" w:cs="Times New Roman" w:hint="eastAsia"/>
        </w:rPr>
        <w:t>ed</w:t>
      </w:r>
      <w:r w:rsidR="00A011D7">
        <w:rPr>
          <w:rFonts w:ascii="Times New Roman" w:hAnsi="Times New Roman" w:cs="Times New Roman" w:hint="eastAsia"/>
        </w:rPr>
        <w:t xml:space="preserve"> for age and </w:t>
      </w:r>
      <w:r w:rsidR="00E70CA0">
        <w:rPr>
          <w:rFonts w:ascii="Times New Roman" w:hAnsi="Times New Roman" w:cs="Times New Roman" w:hint="eastAsia"/>
        </w:rPr>
        <w:t>gender</w:t>
      </w:r>
      <w:r w:rsidR="00A011D7">
        <w:rPr>
          <w:rFonts w:ascii="Times New Roman" w:hAnsi="Times New Roman" w:cs="Times New Roman"/>
        </w:rPr>
        <w:t>.</w:t>
      </w:r>
    </w:p>
    <w:p w:rsidR="0092793A" w:rsidRPr="00AF4096" w:rsidRDefault="00AF4096" w:rsidP="005F3B6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</w:p>
    <w:p w:rsidR="004D0981" w:rsidRPr="00376214" w:rsidRDefault="0092793A" w:rsidP="004D0981">
      <w:pPr>
        <w:widowControl/>
        <w:spacing w:line="48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</w:rPr>
        <w:br w:type="page"/>
      </w:r>
      <w:r w:rsidR="0066632F">
        <w:rPr>
          <w:rFonts w:ascii="Times New Roman" w:hAnsi="Times New Roman" w:cs="Times New Roman" w:hint="eastAsia"/>
        </w:rPr>
        <w:lastRenderedPageBreak/>
        <w:t>T</w:t>
      </w:r>
      <w:r w:rsidR="0066632F" w:rsidRPr="00376214">
        <w:rPr>
          <w:rFonts w:ascii="Times New Roman" w:hAnsi="Times New Roman" w:cs="Times New Roman"/>
        </w:rPr>
        <w:t>able</w:t>
      </w:r>
      <w:r w:rsidR="0066632F">
        <w:rPr>
          <w:rFonts w:ascii="Times New Roman" w:hAnsi="Times New Roman" w:cs="Times New Roman" w:hint="eastAsia"/>
        </w:rPr>
        <w:t xml:space="preserve"> S 3.2</w:t>
      </w:r>
      <w:r w:rsidR="004D0981" w:rsidRPr="00376214">
        <w:rPr>
          <w:rFonts w:ascii="Times New Roman" w:hAnsi="Times New Roman" w:cs="Times New Roman"/>
        </w:rPr>
        <w:t xml:space="preserve">. </w:t>
      </w:r>
      <w:r w:rsidR="004D0981">
        <w:rPr>
          <w:rFonts w:ascii="Times New Roman" w:hAnsi="Times New Roman" w:cs="Times New Roman"/>
        </w:rPr>
        <w:t>Comparison</w:t>
      </w:r>
      <w:r w:rsidR="004D0981">
        <w:rPr>
          <w:rFonts w:ascii="Times New Roman" w:hAnsi="Times New Roman" w:cs="Times New Roman" w:hint="eastAsia"/>
        </w:rPr>
        <w:t xml:space="preserve"> of l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ifetime psychiatric diagnoses </w:t>
      </w:r>
      <w:r w:rsidR="004D0981">
        <w:rPr>
          <w:rFonts w:ascii="Times New Roman" w:hAnsi="Times New Roman" w:cs="Times New Roman" w:hint="eastAsia"/>
          <w:kern w:val="0"/>
          <w:szCs w:val="24"/>
        </w:rPr>
        <w:t>among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4D0981">
        <w:rPr>
          <w:rFonts w:ascii="Times New Roman" w:hAnsi="Times New Roman" w:cs="Times New Roman" w:hint="eastAsia"/>
          <w:kern w:val="0"/>
          <w:szCs w:val="24"/>
        </w:rPr>
        <w:t>depressed bulimia nervosa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 patients with </w:t>
      </w:r>
      <w:r w:rsidR="004D0981">
        <w:rPr>
          <w:rFonts w:ascii="Times New Roman" w:hAnsi="Times New Roman" w:cs="Times New Roman" w:hint="eastAsia"/>
          <w:kern w:val="0"/>
          <w:szCs w:val="24"/>
        </w:rPr>
        <w:t>or without lifetime hypomania/mania episode</w:t>
      </w:r>
    </w:p>
    <w:tbl>
      <w:tblPr>
        <w:tblStyle w:val="a3"/>
        <w:tblW w:w="5065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670"/>
        <w:gridCol w:w="1671"/>
        <w:gridCol w:w="1671"/>
        <w:gridCol w:w="2447"/>
        <w:gridCol w:w="2447"/>
        <w:gridCol w:w="2447"/>
      </w:tblGrid>
      <w:tr w:rsidR="004D0981" w:rsidTr="00504DA3"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N 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)</w:t>
            </w:r>
          </w:p>
          <w:p w:rsidR="004D0981" w:rsidRPr="00D52459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0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N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I </w:t>
            </w:r>
            <w:r w:rsidRPr="00D41DD3">
              <w:rPr>
                <w:rFonts w:ascii="Times New Roman" w:hAnsi="Times New Roman" w:cs="Times New Roman"/>
              </w:rPr>
              <w:t>disorder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)</w:t>
            </w:r>
          </w:p>
          <w:p w:rsidR="004D0981" w:rsidRPr="00D52459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 xml:space="preserve"> 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5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N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 </w:t>
            </w:r>
            <w:r w:rsidRPr="00D41DD3">
              <w:rPr>
                <w:rFonts w:ascii="Times New Roman" w:hAnsi="Times New Roman" w:cs="Times New Roman"/>
              </w:rPr>
              <w:t xml:space="preserve">disorder 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)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6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. 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. 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. 2</w:t>
            </w:r>
          </w:p>
        </w:tc>
      </w:tr>
      <w:tr w:rsidR="004D0981" w:rsidTr="00504DA3">
        <w:tc>
          <w:tcPr>
            <w:tcW w:w="1067" w:type="pct"/>
            <w:vMerge/>
            <w:tcBorders>
              <w:bottom w:val="single" w:sz="4" w:space="0" w:color="auto"/>
            </w:tcBorders>
          </w:tcPr>
          <w:p w:rsidR="004D0981" w:rsidRDefault="004D0981" w:rsidP="00504DA3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4D0981" w:rsidTr="00504DA3">
        <w:tc>
          <w:tcPr>
            <w:tcW w:w="1067" w:type="pct"/>
            <w:tcBorders>
              <w:top w:val="single" w:sz="4" w:space="0" w:color="auto"/>
            </w:tcBorders>
          </w:tcPr>
          <w:p w:rsidR="004D0981" w:rsidRPr="000A5474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Comorbid diagnosi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3.3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40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56.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2 (0.38-2.72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09 (0.64-6.81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21 (0.57-8.59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Social phobia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2 (36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1 (44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56.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41 (0.52-3.82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37 (0.71-7.89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66 (0.47-5.89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anic disorder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11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28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1.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75 (0.79-9.54)</w:t>
            </w:r>
          </w:p>
        </w:tc>
        <w:tc>
          <w:tcPr>
            <w:tcW w:w="779" w:type="pct"/>
            <w:vAlign w:val="center"/>
          </w:tcPr>
          <w:p w:rsidR="004D0981" w:rsidRPr="00EA0CB8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EA0CB8">
              <w:rPr>
                <w:rFonts w:ascii="Times New Roman" w:hAnsi="Times New Roman" w:cs="Times New Roman" w:hint="eastAsia"/>
                <w:kern w:val="0"/>
                <w:szCs w:val="24"/>
              </w:rPr>
              <w:t>2.92 (0.68-12.62)</w:t>
            </w:r>
          </w:p>
        </w:tc>
        <w:tc>
          <w:tcPr>
            <w:tcW w:w="779" w:type="pct"/>
            <w:vAlign w:val="center"/>
          </w:tcPr>
          <w:p w:rsidR="004D0981" w:rsidRPr="00EA0CB8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11 (0.26-4.8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goraphobia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8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0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20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31.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58 (0.18-1.84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6 (0.31-3.6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90 (0.42-8.6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Obsessive compulsive disorder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9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(31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32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50.0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95 (0.34-2.70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03 (0.63-6.54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12 (0.58-7.74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1 (18.3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20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6.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96 (0.28-3.35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25 (0.03-2.23)</w:t>
            </w:r>
          </w:p>
        </w:tc>
        <w:tc>
          <w:tcPr>
            <w:tcW w:w="779" w:type="pct"/>
            <w:vAlign w:val="center"/>
          </w:tcPr>
          <w:p w:rsidR="004D098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9 (0.02-2.3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lcohol abuse/dependence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1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20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37.5)</w:t>
            </w:r>
          </w:p>
        </w:tc>
        <w:tc>
          <w:tcPr>
            <w:tcW w:w="779" w:type="pct"/>
            <w:vAlign w:val="center"/>
          </w:tcPr>
          <w:p w:rsidR="004D0981" w:rsidRPr="003B3801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3B380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16.33</w:t>
            </w:r>
            <w:r w:rsidRPr="003B3801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(1.77-150.44)</w:t>
            </w:r>
          </w:p>
        </w:tc>
        <w:tc>
          <w:tcPr>
            <w:tcW w:w="779" w:type="pct"/>
            <w:vAlign w:val="center"/>
          </w:tcPr>
          <w:p w:rsidR="004D0981" w:rsidRPr="003B380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3B380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41.88 (4.36-402.10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58 (0.60-11.08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</w:t>
            </w:r>
            <w:r w:rsidRPr="000A5474">
              <w:rPr>
                <w:rFonts w:ascii="Times New Roman" w:hAnsi="Times New Roman" w:cs="Times New Roman"/>
              </w:rPr>
              <w:t xml:space="preserve"> abuse/dependence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13.3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12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31.3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82 (0.19-3.52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68 (0.69-10.41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.22 (0.59-17.51)</w:t>
            </w:r>
          </w:p>
        </w:tc>
      </w:tr>
      <w:tr w:rsidR="004D0981" w:rsidTr="00504DA3">
        <w:tc>
          <w:tcPr>
            <w:tcW w:w="1067" w:type="pct"/>
          </w:tcPr>
          <w:p w:rsidR="004D0981" w:rsidRPr="004B4782" w:rsidRDefault="004D0981" w:rsidP="00504DA3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 xml:space="preserve">Functional </w:t>
            </w:r>
            <w:proofErr w:type="spellStart"/>
            <w:r>
              <w:rPr>
                <w:rFonts w:ascii="Times New Roman" w:hAnsi="Times New Roman" w:cs="Times New Roman" w:hint="eastAsia"/>
              </w:rPr>
              <w:t>impairmen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63 (0.23-1.74)</w:t>
            </w:r>
          </w:p>
        </w:tc>
        <w:tc>
          <w:tcPr>
            <w:tcW w:w="779" w:type="pct"/>
            <w:vAlign w:val="center"/>
          </w:tcPr>
          <w:p w:rsidR="004D0981" w:rsidRPr="003B3801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3B380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15.84 (1.93-130.18)</w:t>
            </w:r>
          </w:p>
        </w:tc>
        <w:tc>
          <w:tcPr>
            <w:tcW w:w="779" w:type="pct"/>
            <w:vAlign w:val="center"/>
          </w:tcPr>
          <w:p w:rsidR="004D0981" w:rsidRPr="003B3801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3B380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29.55 (2.89-302.3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vere and very severe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8 (46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40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5 (93.8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Default="004D0981" w:rsidP="00504DA3">
            <w:pPr>
              <w:widowControl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arked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2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6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2 (48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6.3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e and mild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16.7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12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icide </w:t>
            </w:r>
            <w:proofErr w:type="spellStart"/>
            <w:r>
              <w:rPr>
                <w:rFonts w:ascii="Times New Roman" w:hAnsi="Times New Roman" w:cs="Times New Roman" w:hint="eastAsia"/>
              </w:rPr>
              <w:t>act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15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32.0)</w:t>
            </w:r>
          </w:p>
        </w:tc>
        <w:tc>
          <w:tcPr>
            <w:tcW w:w="532" w:type="pct"/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5.0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72 (0.88-8.40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94 (0.49-7.58)</w:t>
            </w:r>
          </w:p>
        </w:tc>
        <w:tc>
          <w:tcPr>
            <w:tcW w:w="779" w:type="pct"/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68 (0.16-2.89)</w:t>
            </w:r>
          </w:p>
        </w:tc>
      </w:tr>
      <w:tr w:rsidR="004D0981" w:rsidTr="00504DA3">
        <w:tc>
          <w:tcPr>
            <w:tcW w:w="1067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 w:rsidRPr="00376214">
              <w:rPr>
                <w:rFonts w:ascii="Times New Roman" w:hAnsi="Times New Roman" w:cs="Times New Roman"/>
              </w:rPr>
              <w:t xml:space="preserve">Auto-aggressive </w:t>
            </w:r>
            <w:proofErr w:type="spellStart"/>
            <w:r w:rsidRPr="00376214">
              <w:rPr>
                <w:rFonts w:ascii="Times New Roman" w:hAnsi="Times New Roman" w:cs="Times New Roman"/>
              </w:rPr>
              <w:t>behavior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1 (35.0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28.0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50.0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35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66 (0.23-1.90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0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68 (0.53-5.32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980713" w:rsidRDefault="004D0981" w:rsidP="00504DA3">
            <w:pPr>
              <w:widowControl/>
              <w:tabs>
                <w:tab w:val="decimal" w:pos="46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57 (0.69-9.60)</w:t>
            </w:r>
          </w:p>
        </w:tc>
      </w:tr>
    </w:tbl>
    <w:p w:rsidR="004D0981" w:rsidRPr="000A5474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N: bulimia nervosa; MDD: major depressive disorder.</w:t>
      </w:r>
    </w:p>
    <w:p w:rsidR="004D0981" w:rsidRPr="00CB32A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ym w:font="Symbol" w:char="F023"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</w:t>
      </w:r>
      <w:r w:rsidRPr="003C1A58">
        <w:rPr>
          <w:rFonts w:ascii="Times New Roman" w:hAnsi="Times New Roman" w:cs="Times New Roman"/>
        </w:rPr>
        <w:t xml:space="preserve"> with severe </w:t>
      </w:r>
      <w:r>
        <w:rPr>
          <w:rFonts w:ascii="Times New Roman" w:hAnsi="Times New Roman" w:cs="Times New Roman" w:hint="eastAsia"/>
        </w:rPr>
        <w:t xml:space="preserve">and very severe </w:t>
      </w:r>
      <w:r>
        <w:rPr>
          <w:rFonts w:ascii="Times New Roman" w:hAnsi="Times New Roman" w:cs="Times New Roman"/>
        </w:rPr>
        <w:t>impairment</w:t>
      </w:r>
      <w:r>
        <w:rPr>
          <w:rFonts w:ascii="Times New Roman" w:hAnsi="Times New Roman" w:cs="Times New Roman" w:hint="eastAsia"/>
        </w:rPr>
        <w:t>s</w:t>
      </w:r>
      <w:r w:rsidRPr="003C1A58">
        <w:rPr>
          <w:rFonts w:ascii="Times New Roman" w:hAnsi="Times New Roman" w:cs="Times New Roman"/>
        </w:rPr>
        <w:t xml:space="preserve"> compared with all others.</w:t>
      </w:r>
    </w:p>
    <w:p w:rsidR="004D0981" w:rsidRPr="00376214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376214">
        <w:rPr>
          <w:rFonts w:ascii="Times New Roman" w:hAnsi="Times New Roman" w:cs="Times New Roman"/>
        </w:rPr>
        <w:t xml:space="preserve">mpairments </w:t>
      </w:r>
      <w:r>
        <w:rPr>
          <w:rFonts w:ascii="Times New Roman" w:hAnsi="Times New Roman" w:cs="Times New Roman" w:hint="eastAsia"/>
        </w:rPr>
        <w:t xml:space="preserve">and suicide </w:t>
      </w:r>
      <w:r w:rsidRPr="00376214">
        <w:rPr>
          <w:rFonts w:ascii="Times New Roman" w:hAnsi="Times New Roman" w:cs="Times New Roman"/>
        </w:rPr>
        <w:t>were assessed using the Structured Interview on Anorexic and Bulimic Disorder, Expert-Assessment (SIAB-EX)</w:t>
      </w:r>
      <w:r>
        <w:rPr>
          <w:rFonts w:ascii="Times New Roman" w:hAnsi="Times New Roman" w:cs="Times New Roman" w:hint="eastAsia"/>
        </w:rPr>
        <w:t>.</w:t>
      </w:r>
    </w:p>
    <w:p w:rsidR="004D098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proofErr w:type="gramStart"/>
      <w:r w:rsidRPr="00376214">
        <w:rPr>
          <w:rFonts w:ascii="Times New Roman" w:hAnsi="Times New Roman" w:cs="Times New Roman"/>
        </w:rPr>
        <w:lastRenderedPageBreak/>
        <w:t>a</w:t>
      </w:r>
      <w:proofErr w:type="gramEnd"/>
      <w:r w:rsidRPr="00376214">
        <w:rPr>
          <w:rFonts w:ascii="Times New Roman" w:hAnsi="Times New Roman" w:cs="Times New Roman"/>
        </w:rPr>
        <w:t>: rated by the Item 53 ‘Was your work performance objectively impaired at work or in your household ?”. Severity of impairment is rated from 0 (=</w:t>
      </w:r>
      <w:r>
        <w:rPr>
          <w:rFonts w:ascii="Times New Roman" w:hAnsi="Times New Roman" w:cs="Times New Roman"/>
        </w:rPr>
        <w:t>no) to 4 (=very severe);</w:t>
      </w:r>
      <w:r>
        <w:rPr>
          <w:rFonts w:ascii="Times New Roman" w:hAnsi="Times New Roman" w:cs="Times New Roman" w:hint="eastAsia"/>
        </w:rPr>
        <w:t xml:space="preserve"> b</w:t>
      </w:r>
      <w:r w:rsidRPr="00376214">
        <w:rPr>
          <w:rFonts w:ascii="Times New Roman" w:hAnsi="Times New Roman" w:cs="Times New Roman"/>
        </w:rPr>
        <w:t>: rated by the item 69 ‘Did you ever attempt to commit suicide?</w:t>
      </w:r>
      <w:proofErr w:type="gramStart"/>
      <w:r w:rsidRPr="00376214">
        <w:rPr>
          <w:rFonts w:ascii="Times New Roman" w:hAnsi="Times New Roman" w:cs="Times New Roman"/>
        </w:rPr>
        <w:t>’;</w:t>
      </w:r>
      <w:proofErr w:type="gramEnd"/>
      <w:r w:rsidRPr="00376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376214">
        <w:rPr>
          <w:rFonts w:ascii="Times New Roman" w:hAnsi="Times New Roman" w:cs="Times New Roman"/>
        </w:rPr>
        <w:t xml:space="preserve">: rated by the Item 70 ‘Did you ever hurt yourself intentionally?’. Severity of suicidal acts and auto-aggressive behaviors is rated from 0 (= symptom not present) to 4 (= symptom very much/very severely present) according to the </w:t>
      </w:r>
      <w:r w:rsidRPr="00B042B9">
        <w:rPr>
          <w:rFonts w:ascii="Times New Roman" w:hAnsi="Times New Roman" w:cs="Times New Roman"/>
        </w:rPr>
        <w:t>number of attempts</w:t>
      </w:r>
      <w:r w:rsidRPr="00376214">
        <w:rPr>
          <w:rFonts w:ascii="Times New Roman" w:hAnsi="Times New Roman" w:cs="Times New Roman"/>
        </w:rPr>
        <w:t xml:space="preserve"> or seriousness of physical injury;</w:t>
      </w:r>
      <w:r>
        <w:rPr>
          <w:rFonts w:ascii="Times New Roman" w:hAnsi="Times New Roman" w:cs="Times New Roman" w:hint="eastAsia"/>
        </w:rPr>
        <w:t xml:space="preserve"> here suicide acts indicated the severity more than one serious attempt or many minor attempts and a</w:t>
      </w:r>
      <w:r w:rsidRPr="00376214">
        <w:rPr>
          <w:rFonts w:ascii="Times New Roman" w:hAnsi="Times New Roman" w:cs="Times New Roman"/>
        </w:rPr>
        <w:t>uto-aggressive behaviors</w:t>
      </w:r>
      <w:r>
        <w:rPr>
          <w:rFonts w:ascii="Times New Roman" w:hAnsi="Times New Roman" w:cs="Times New Roman" w:hint="eastAsia"/>
        </w:rPr>
        <w:t xml:space="preserve"> indicated the severity more than marked degree.</w:t>
      </w:r>
    </w:p>
    <w:p w:rsidR="004D098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OR: odd ratio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F4096">
        <w:rPr>
          <w:rFonts w:ascii="Times New Roman" w:hAnsi="Times New Roman" w:cs="Times New Roman" w:hint="eastAsia"/>
        </w:rPr>
        <w:t>adjust</w:t>
      </w:r>
      <w:r>
        <w:rPr>
          <w:rFonts w:ascii="Times New Roman" w:hAnsi="Times New Roman" w:cs="Times New Roman" w:hint="eastAsia"/>
        </w:rPr>
        <w:t>ed for age and gender.</w:t>
      </w:r>
    </w:p>
    <w:p w:rsidR="004D0981" w:rsidRPr="00AF4096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</w:p>
    <w:p w:rsidR="004D0981" w:rsidRDefault="004D0981" w:rsidP="004D0981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D0981" w:rsidRPr="00376214" w:rsidRDefault="0066632F" w:rsidP="004D0981">
      <w:pPr>
        <w:widowControl/>
        <w:spacing w:line="48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Pr="00376214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S 3.3</w:t>
      </w:r>
      <w:r w:rsidR="004D0981" w:rsidRPr="00376214">
        <w:rPr>
          <w:rFonts w:ascii="Times New Roman" w:hAnsi="Times New Roman" w:cs="Times New Roman"/>
        </w:rPr>
        <w:t xml:space="preserve"> </w:t>
      </w:r>
      <w:r w:rsidR="004D0981">
        <w:rPr>
          <w:rFonts w:ascii="Times New Roman" w:hAnsi="Times New Roman" w:cs="Times New Roman"/>
        </w:rPr>
        <w:t>Comparison</w:t>
      </w:r>
      <w:r w:rsidR="004D0981">
        <w:rPr>
          <w:rFonts w:ascii="Times New Roman" w:hAnsi="Times New Roman" w:cs="Times New Roman" w:hint="eastAsia"/>
        </w:rPr>
        <w:t xml:space="preserve"> of l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ifetime psychiatric diagnoses </w:t>
      </w:r>
      <w:r w:rsidR="004D0981">
        <w:rPr>
          <w:rFonts w:ascii="Times New Roman" w:hAnsi="Times New Roman" w:cs="Times New Roman" w:hint="eastAsia"/>
          <w:kern w:val="0"/>
          <w:szCs w:val="24"/>
        </w:rPr>
        <w:t>among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4D0981">
        <w:rPr>
          <w:rFonts w:ascii="Times New Roman" w:hAnsi="Times New Roman" w:cs="Times New Roman" w:hint="eastAsia"/>
          <w:kern w:val="0"/>
          <w:szCs w:val="24"/>
        </w:rPr>
        <w:t xml:space="preserve">depressed binge 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eating </w:t>
      </w:r>
      <w:r w:rsidR="004D0981">
        <w:rPr>
          <w:rFonts w:ascii="Times New Roman" w:hAnsi="Times New Roman" w:cs="Times New Roman" w:hint="eastAsia"/>
          <w:kern w:val="0"/>
          <w:szCs w:val="24"/>
        </w:rPr>
        <w:t>disorder</w:t>
      </w:r>
      <w:r w:rsidR="004D0981" w:rsidRPr="00376214">
        <w:rPr>
          <w:rFonts w:ascii="Times New Roman" w:hAnsi="Times New Roman" w:cs="Times New Roman"/>
          <w:kern w:val="0"/>
          <w:szCs w:val="24"/>
        </w:rPr>
        <w:t xml:space="preserve"> patients with </w:t>
      </w:r>
      <w:r w:rsidR="004D0981">
        <w:rPr>
          <w:rFonts w:ascii="Times New Roman" w:hAnsi="Times New Roman" w:cs="Times New Roman" w:hint="eastAsia"/>
          <w:kern w:val="0"/>
          <w:szCs w:val="24"/>
        </w:rPr>
        <w:t>or without lifetime hypomania/mania episode</w:t>
      </w:r>
    </w:p>
    <w:tbl>
      <w:tblPr>
        <w:tblStyle w:val="a3"/>
        <w:tblW w:w="5065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670"/>
        <w:gridCol w:w="1671"/>
        <w:gridCol w:w="1671"/>
        <w:gridCol w:w="2447"/>
        <w:gridCol w:w="2447"/>
        <w:gridCol w:w="2447"/>
      </w:tblGrid>
      <w:tr w:rsidR="004D0981" w:rsidTr="00504DA3"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nge 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DD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)</w:t>
            </w:r>
          </w:p>
          <w:p w:rsidR="004D0981" w:rsidRPr="00D52459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5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nge e</w:t>
            </w:r>
            <w:r>
              <w:rPr>
                <w:rFonts w:ascii="Times New Roman" w:hAnsi="Times New Roman" w:cs="Times New Roman"/>
              </w:rPr>
              <w:t>ating disorders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I </w:t>
            </w:r>
            <w:r w:rsidRPr="00D41DD3">
              <w:rPr>
                <w:rFonts w:ascii="Times New Roman" w:hAnsi="Times New Roman" w:cs="Times New Roman"/>
              </w:rPr>
              <w:t>disorder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)</w:t>
            </w:r>
          </w:p>
          <w:p w:rsidR="004D0981" w:rsidRPr="00D52459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 xml:space="preserve"> 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9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nge e</w:t>
            </w:r>
            <w:r>
              <w:rPr>
                <w:rFonts w:ascii="Times New Roman" w:hAnsi="Times New Roman" w:cs="Times New Roman"/>
              </w:rPr>
              <w:t>ating disorders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ipolar I </w:t>
            </w:r>
            <w:r w:rsidRPr="00D41DD3">
              <w:rPr>
                <w:rFonts w:ascii="Times New Roman" w:hAnsi="Times New Roman" w:cs="Times New Roman"/>
              </w:rPr>
              <w:t xml:space="preserve">disorder 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)</w:t>
            </w:r>
          </w:p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505DF1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4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. 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. 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. 2</w:t>
            </w:r>
          </w:p>
        </w:tc>
      </w:tr>
      <w:tr w:rsidR="004D0981" w:rsidTr="00504DA3">
        <w:tc>
          <w:tcPr>
            <w:tcW w:w="1067" w:type="pct"/>
            <w:vMerge/>
            <w:tcBorders>
              <w:bottom w:val="single" w:sz="4" w:space="0" w:color="auto"/>
            </w:tcBorders>
          </w:tcPr>
          <w:p w:rsidR="004D0981" w:rsidRDefault="004D0981" w:rsidP="00504DA3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4D0981" w:rsidTr="00504DA3">
        <w:tc>
          <w:tcPr>
            <w:tcW w:w="1067" w:type="pct"/>
            <w:tcBorders>
              <w:top w:val="single" w:sz="4" w:space="0" w:color="auto"/>
            </w:tcBorders>
          </w:tcPr>
          <w:p w:rsidR="004D0981" w:rsidRPr="000A5474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Comorbid diagnosi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4D0981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0A5474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40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4 (73.7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57.1)</w:t>
            </w:r>
          </w:p>
        </w:tc>
        <w:tc>
          <w:tcPr>
            <w:tcW w:w="779" w:type="pct"/>
            <w:vAlign w:val="center"/>
          </w:tcPr>
          <w:p w:rsidR="004D0981" w:rsidRPr="006C0811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6C081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4.65 (1.19-18.13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73 (0.41-7.27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40 (0.08-1.89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Social phobia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(32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36.8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35.7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20 (0.34-4.2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6 (0.25-4.43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96 (0.22-4.3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anic disorder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24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1.1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35.7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86 (0.20-3.63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83 (0.41-8.07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26 (0.45-11.30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goraphobia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28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15.8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42.9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44 (0.09-2.0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50 (0.35-6.38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.91 (0.72-21.36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Obsessive compulsive disorder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16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42.1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50.0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.91 (0.93-16.4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.62 (0.97-22.00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26 (0.30-5.34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4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31.6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14.3)</w:t>
            </w:r>
          </w:p>
        </w:tc>
        <w:tc>
          <w:tcPr>
            <w:tcW w:w="779" w:type="pct"/>
            <w:vAlign w:val="center"/>
          </w:tcPr>
          <w:p w:rsidR="004D0981" w:rsidRPr="006C0811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6C0811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12.52 (1.33-118.33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.37 (0.42-69.1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0.45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(0.07-2.86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lcohol abuse/dependence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1.1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21.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10 (0.19-6.34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</w:t>
            </w:r>
            <w:r w:rsidRPr="000A5474">
              <w:rPr>
                <w:rFonts w:ascii="Times New Roman" w:hAnsi="Times New Roman" w:cs="Times New Roman"/>
              </w:rPr>
              <w:t xml:space="preserve"> abuse/dependence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(20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1.1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 (14.3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(0.22-4.48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53 (0.08-3.49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57 (0.08-3.90)</w:t>
            </w:r>
          </w:p>
        </w:tc>
      </w:tr>
      <w:tr w:rsidR="004D0981" w:rsidTr="00504DA3">
        <w:tc>
          <w:tcPr>
            <w:tcW w:w="1067" w:type="pct"/>
          </w:tcPr>
          <w:p w:rsidR="004D0981" w:rsidRPr="004B4782" w:rsidRDefault="004D0981" w:rsidP="00504DA3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 xml:space="preserve">Functional </w:t>
            </w:r>
            <w:proofErr w:type="spellStart"/>
            <w:r>
              <w:rPr>
                <w:rFonts w:ascii="Times New Roman" w:hAnsi="Times New Roman" w:cs="Times New Roman" w:hint="eastAsia"/>
              </w:rPr>
              <w:t>impairmen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091E26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97 (0.29-3.24)</w:t>
            </w:r>
          </w:p>
        </w:tc>
        <w:tc>
          <w:tcPr>
            <w:tcW w:w="779" w:type="pct"/>
            <w:vAlign w:val="center"/>
          </w:tcPr>
          <w:p w:rsidR="004D0981" w:rsidRPr="00091E26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49 (0.58-10.62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.05 (0.66-14.05)</w:t>
            </w: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vere and very severe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2 (48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46.4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71.4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Default="004D0981" w:rsidP="00504DA3">
            <w:pPr>
              <w:widowControl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arked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 (36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1.1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28.6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Default="004D0981" w:rsidP="00504DA3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e and mild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 (16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31.6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 (0.0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D0981" w:rsidTr="00504DA3">
        <w:tc>
          <w:tcPr>
            <w:tcW w:w="1067" w:type="pct"/>
          </w:tcPr>
          <w:p w:rsidR="004D0981" w:rsidRPr="000A5474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icide </w:t>
            </w:r>
            <w:proofErr w:type="spellStart"/>
            <w:r>
              <w:rPr>
                <w:rFonts w:ascii="Times New Roman" w:hAnsi="Times New Roman" w:cs="Times New Roman" w:hint="eastAsia"/>
              </w:rPr>
              <w:t>act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24.0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26.3)</w:t>
            </w:r>
          </w:p>
        </w:tc>
        <w:tc>
          <w:tcPr>
            <w:tcW w:w="532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42.9)</w:t>
            </w:r>
          </w:p>
        </w:tc>
        <w:tc>
          <w:tcPr>
            <w:tcW w:w="779" w:type="pct"/>
            <w:vAlign w:val="center"/>
          </w:tcPr>
          <w:p w:rsidR="004D0981" w:rsidRPr="00091E26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2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25-4.18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98 (0.45-8.70)</w:t>
            </w:r>
          </w:p>
        </w:tc>
        <w:tc>
          <w:tcPr>
            <w:tcW w:w="779" w:type="pct"/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.15 (0.44-10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65)</w:t>
            </w:r>
          </w:p>
        </w:tc>
      </w:tr>
      <w:tr w:rsidR="004D0981" w:rsidTr="00504DA3">
        <w:tc>
          <w:tcPr>
            <w:tcW w:w="1067" w:type="pct"/>
            <w:tcBorders>
              <w:bottom w:val="single" w:sz="4" w:space="0" w:color="auto"/>
            </w:tcBorders>
          </w:tcPr>
          <w:p w:rsidR="004D0981" w:rsidRDefault="004D0981" w:rsidP="00504DA3">
            <w:pPr>
              <w:widowControl/>
              <w:rPr>
                <w:rFonts w:ascii="Times New Roman" w:hAnsi="Times New Roman" w:cs="Times New Roman"/>
              </w:rPr>
            </w:pPr>
            <w:r w:rsidRPr="00376214">
              <w:rPr>
                <w:rFonts w:ascii="Times New Roman" w:hAnsi="Times New Roman" w:cs="Times New Roman"/>
              </w:rPr>
              <w:t xml:space="preserve">Auto-aggressive </w:t>
            </w:r>
            <w:proofErr w:type="spellStart"/>
            <w:r w:rsidRPr="00376214">
              <w:rPr>
                <w:rFonts w:ascii="Times New Roman" w:hAnsi="Times New Roman" w:cs="Times New Roman"/>
              </w:rPr>
              <w:t>behavior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08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 (28.0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504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26.3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44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42.9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296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78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19-3.2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2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52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34-6.78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:rsidR="004D0981" w:rsidRPr="003505BA" w:rsidRDefault="004D0981" w:rsidP="003964EC">
            <w:pPr>
              <w:widowControl/>
              <w:tabs>
                <w:tab w:val="decimal" w:pos="34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9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.37-10.4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</w:tbl>
    <w:bookmarkEnd w:id="0"/>
    <w:p w:rsidR="004D0981" w:rsidRPr="000A5474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DD: major depressive disorder.</w:t>
      </w:r>
    </w:p>
    <w:p w:rsidR="004D0981" w:rsidRPr="00CB32A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ym w:font="Symbol" w:char="F023"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</w:t>
      </w:r>
      <w:r w:rsidRPr="003C1A58">
        <w:rPr>
          <w:rFonts w:ascii="Times New Roman" w:hAnsi="Times New Roman" w:cs="Times New Roman"/>
        </w:rPr>
        <w:t xml:space="preserve"> with severe </w:t>
      </w:r>
      <w:r>
        <w:rPr>
          <w:rFonts w:ascii="Times New Roman" w:hAnsi="Times New Roman" w:cs="Times New Roman" w:hint="eastAsia"/>
        </w:rPr>
        <w:t xml:space="preserve">and very severe </w:t>
      </w:r>
      <w:r>
        <w:rPr>
          <w:rFonts w:ascii="Times New Roman" w:hAnsi="Times New Roman" w:cs="Times New Roman"/>
        </w:rPr>
        <w:t>impairment</w:t>
      </w:r>
      <w:r>
        <w:rPr>
          <w:rFonts w:ascii="Times New Roman" w:hAnsi="Times New Roman" w:cs="Times New Roman" w:hint="eastAsia"/>
        </w:rPr>
        <w:t>s</w:t>
      </w:r>
      <w:r w:rsidRPr="003C1A58">
        <w:rPr>
          <w:rFonts w:ascii="Times New Roman" w:hAnsi="Times New Roman" w:cs="Times New Roman"/>
        </w:rPr>
        <w:t xml:space="preserve"> compared with all others.</w:t>
      </w:r>
    </w:p>
    <w:p w:rsidR="004D0981" w:rsidRPr="00376214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I</w:t>
      </w:r>
      <w:r w:rsidRPr="00376214">
        <w:rPr>
          <w:rFonts w:ascii="Times New Roman" w:hAnsi="Times New Roman" w:cs="Times New Roman"/>
        </w:rPr>
        <w:t xml:space="preserve">mpairments </w:t>
      </w:r>
      <w:r>
        <w:rPr>
          <w:rFonts w:ascii="Times New Roman" w:hAnsi="Times New Roman" w:cs="Times New Roman" w:hint="eastAsia"/>
        </w:rPr>
        <w:t xml:space="preserve">and suicide </w:t>
      </w:r>
      <w:r w:rsidRPr="00376214">
        <w:rPr>
          <w:rFonts w:ascii="Times New Roman" w:hAnsi="Times New Roman" w:cs="Times New Roman"/>
        </w:rPr>
        <w:t>were assessed using the Structured Interview on Anorexic and Bulimic Disorder, Expert-Assessment (SIAB-EX)</w:t>
      </w:r>
      <w:r>
        <w:rPr>
          <w:rFonts w:ascii="Times New Roman" w:hAnsi="Times New Roman" w:cs="Times New Roman" w:hint="eastAsia"/>
        </w:rPr>
        <w:t>.</w:t>
      </w:r>
    </w:p>
    <w:p w:rsidR="004D098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proofErr w:type="gramStart"/>
      <w:r w:rsidRPr="00376214">
        <w:rPr>
          <w:rFonts w:ascii="Times New Roman" w:hAnsi="Times New Roman" w:cs="Times New Roman"/>
        </w:rPr>
        <w:t>a</w:t>
      </w:r>
      <w:proofErr w:type="gramEnd"/>
      <w:r w:rsidRPr="00376214">
        <w:rPr>
          <w:rFonts w:ascii="Times New Roman" w:hAnsi="Times New Roman" w:cs="Times New Roman"/>
        </w:rPr>
        <w:t>: rated by the Item 53 ‘Was your work performance objectively impaired at work or in your household ?”. Severity of impairment is rated from 0 (=</w:t>
      </w:r>
      <w:r>
        <w:rPr>
          <w:rFonts w:ascii="Times New Roman" w:hAnsi="Times New Roman" w:cs="Times New Roman"/>
        </w:rPr>
        <w:t>no) to 4 (=very severe);</w:t>
      </w:r>
      <w:r>
        <w:rPr>
          <w:rFonts w:ascii="Times New Roman" w:hAnsi="Times New Roman" w:cs="Times New Roman" w:hint="eastAsia"/>
        </w:rPr>
        <w:t xml:space="preserve"> b</w:t>
      </w:r>
      <w:r w:rsidRPr="00376214">
        <w:rPr>
          <w:rFonts w:ascii="Times New Roman" w:hAnsi="Times New Roman" w:cs="Times New Roman"/>
        </w:rPr>
        <w:t>: rated by the item 69 ‘Did you ever attempt to commit suicide?</w:t>
      </w:r>
      <w:proofErr w:type="gramStart"/>
      <w:r w:rsidRPr="00376214">
        <w:rPr>
          <w:rFonts w:ascii="Times New Roman" w:hAnsi="Times New Roman" w:cs="Times New Roman"/>
        </w:rPr>
        <w:t>’;</w:t>
      </w:r>
      <w:proofErr w:type="gramEnd"/>
      <w:r w:rsidRPr="00376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376214">
        <w:rPr>
          <w:rFonts w:ascii="Times New Roman" w:hAnsi="Times New Roman" w:cs="Times New Roman"/>
        </w:rPr>
        <w:t xml:space="preserve">: rated by the Item 70 ‘Did you ever hurt yourself intentionally?’. Severity of suicidal acts and auto-aggressive behaviors is rated from 0 (= symptom not present) to 4 (= symptom very much/very severely present) according to the </w:t>
      </w:r>
      <w:r w:rsidRPr="00B042B9">
        <w:rPr>
          <w:rFonts w:ascii="Times New Roman" w:hAnsi="Times New Roman" w:cs="Times New Roman"/>
        </w:rPr>
        <w:t>number of attempts</w:t>
      </w:r>
      <w:r w:rsidRPr="00376214">
        <w:rPr>
          <w:rFonts w:ascii="Times New Roman" w:hAnsi="Times New Roman" w:cs="Times New Roman"/>
        </w:rPr>
        <w:t xml:space="preserve"> or seriousness of physical injury;</w:t>
      </w:r>
      <w:r>
        <w:rPr>
          <w:rFonts w:ascii="Times New Roman" w:hAnsi="Times New Roman" w:cs="Times New Roman" w:hint="eastAsia"/>
        </w:rPr>
        <w:t xml:space="preserve"> here suicide acts indicated the severity more than one serious attempt or many minor attempts and a</w:t>
      </w:r>
      <w:r w:rsidRPr="00376214">
        <w:rPr>
          <w:rFonts w:ascii="Times New Roman" w:hAnsi="Times New Roman" w:cs="Times New Roman"/>
        </w:rPr>
        <w:t>uto-aggressive behaviors</w:t>
      </w:r>
      <w:r>
        <w:rPr>
          <w:rFonts w:ascii="Times New Roman" w:hAnsi="Times New Roman" w:cs="Times New Roman" w:hint="eastAsia"/>
        </w:rPr>
        <w:t xml:space="preserve"> indicated the severity more than marked degree.</w:t>
      </w:r>
    </w:p>
    <w:p w:rsidR="004D0981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OR: odd ratio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F4096">
        <w:rPr>
          <w:rFonts w:ascii="Times New Roman" w:hAnsi="Times New Roman" w:cs="Times New Roman" w:hint="eastAsia"/>
        </w:rPr>
        <w:t>adjust</w:t>
      </w:r>
      <w:r>
        <w:rPr>
          <w:rFonts w:ascii="Times New Roman" w:hAnsi="Times New Roman" w:cs="Times New Roman" w:hint="eastAsia"/>
        </w:rPr>
        <w:t>ed for age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gender</w:t>
      </w:r>
      <w:r>
        <w:rPr>
          <w:rFonts w:ascii="Times New Roman" w:hAnsi="Times New Roman" w:cs="Times New Roman"/>
        </w:rPr>
        <w:t>.</w:t>
      </w:r>
    </w:p>
    <w:p w:rsidR="004D0981" w:rsidRPr="00AF4096" w:rsidRDefault="004D0981" w:rsidP="004D09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</w:p>
    <w:p w:rsidR="0092793A" w:rsidRPr="004D0981" w:rsidRDefault="0092793A" w:rsidP="00FF33CF">
      <w:pPr>
        <w:widowControl/>
        <w:spacing w:line="480" w:lineRule="auto"/>
        <w:rPr>
          <w:rFonts w:ascii="Times New Roman" w:hAnsi="Times New Roman" w:cs="Times New Roman"/>
        </w:rPr>
      </w:pPr>
    </w:p>
    <w:sectPr w:rsidR="0092793A" w:rsidRPr="004D0981" w:rsidSect="00D235B8">
      <w:pgSz w:w="16838" w:h="11906" w:orient="landscape"/>
      <w:pgMar w:top="709" w:right="873" w:bottom="993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759" w:rsidRDefault="001F3759" w:rsidP="002B61AE">
      <w:r>
        <w:separator/>
      </w:r>
    </w:p>
  </w:endnote>
  <w:endnote w:type="continuationSeparator" w:id="0">
    <w:p w:rsidR="001F3759" w:rsidRDefault="001F3759" w:rsidP="002B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759" w:rsidRDefault="001F3759" w:rsidP="002B61AE">
      <w:r>
        <w:separator/>
      </w:r>
    </w:p>
  </w:footnote>
  <w:footnote w:type="continuationSeparator" w:id="0">
    <w:p w:rsidR="001F3759" w:rsidRDefault="001F3759" w:rsidP="002B6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E76A7"/>
    <w:multiLevelType w:val="hybridMultilevel"/>
    <w:tmpl w:val="FFF033C4"/>
    <w:lvl w:ilvl="0" w:tplc="6024A59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3EB4CF3"/>
    <w:multiLevelType w:val="hybridMultilevel"/>
    <w:tmpl w:val="79B45B98"/>
    <w:lvl w:ilvl="0" w:tplc="FC060E1A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AFC7B11"/>
    <w:multiLevelType w:val="hybridMultilevel"/>
    <w:tmpl w:val="2688713E"/>
    <w:lvl w:ilvl="0" w:tplc="9DA06F10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B12340A"/>
    <w:multiLevelType w:val="hybridMultilevel"/>
    <w:tmpl w:val="B3E6131A"/>
    <w:lvl w:ilvl="0" w:tplc="9F08A2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D3B05B8"/>
    <w:multiLevelType w:val="hybridMultilevel"/>
    <w:tmpl w:val="D856EBE4"/>
    <w:lvl w:ilvl="0" w:tplc="A0E880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DB8311D"/>
    <w:multiLevelType w:val="hybridMultilevel"/>
    <w:tmpl w:val="6D96B4D0"/>
    <w:lvl w:ilvl="0" w:tplc="847633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>
    <w:nsid w:val="7E124239"/>
    <w:multiLevelType w:val="hybridMultilevel"/>
    <w:tmpl w:val="30D83196"/>
    <w:lvl w:ilvl="0" w:tplc="F0C68A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0A"/>
    <w:rsid w:val="0000055B"/>
    <w:rsid w:val="00000D41"/>
    <w:rsid w:val="00002BF6"/>
    <w:rsid w:val="0000590E"/>
    <w:rsid w:val="0000672B"/>
    <w:rsid w:val="0001028F"/>
    <w:rsid w:val="000110BB"/>
    <w:rsid w:val="00013159"/>
    <w:rsid w:val="000149B2"/>
    <w:rsid w:val="0001622E"/>
    <w:rsid w:val="000207A3"/>
    <w:rsid w:val="00023FC6"/>
    <w:rsid w:val="00026D01"/>
    <w:rsid w:val="00031788"/>
    <w:rsid w:val="00033FFF"/>
    <w:rsid w:val="0003472C"/>
    <w:rsid w:val="00035318"/>
    <w:rsid w:val="00035C9E"/>
    <w:rsid w:val="00036D70"/>
    <w:rsid w:val="000378E8"/>
    <w:rsid w:val="0004078F"/>
    <w:rsid w:val="00041ADF"/>
    <w:rsid w:val="00041E2C"/>
    <w:rsid w:val="00042F3F"/>
    <w:rsid w:val="00047354"/>
    <w:rsid w:val="00047704"/>
    <w:rsid w:val="00047722"/>
    <w:rsid w:val="000519C3"/>
    <w:rsid w:val="0005466B"/>
    <w:rsid w:val="00055321"/>
    <w:rsid w:val="00060237"/>
    <w:rsid w:val="000602B2"/>
    <w:rsid w:val="0006077F"/>
    <w:rsid w:val="00060AA4"/>
    <w:rsid w:val="000664FD"/>
    <w:rsid w:val="00074417"/>
    <w:rsid w:val="0007624F"/>
    <w:rsid w:val="00077A27"/>
    <w:rsid w:val="00077DEE"/>
    <w:rsid w:val="000803BF"/>
    <w:rsid w:val="000806C9"/>
    <w:rsid w:val="00080AD4"/>
    <w:rsid w:val="00082DE0"/>
    <w:rsid w:val="00085A6C"/>
    <w:rsid w:val="00086C68"/>
    <w:rsid w:val="00090B11"/>
    <w:rsid w:val="00091D85"/>
    <w:rsid w:val="0009212F"/>
    <w:rsid w:val="000964F5"/>
    <w:rsid w:val="00096745"/>
    <w:rsid w:val="000A1B27"/>
    <w:rsid w:val="000A3A77"/>
    <w:rsid w:val="000A5474"/>
    <w:rsid w:val="000B2372"/>
    <w:rsid w:val="000B268E"/>
    <w:rsid w:val="000B40A0"/>
    <w:rsid w:val="000B55E7"/>
    <w:rsid w:val="000B7D58"/>
    <w:rsid w:val="000C0BF2"/>
    <w:rsid w:val="000D23E5"/>
    <w:rsid w:val="000D2C9B"/>
    <w:rsid w:val="000D400A"/>
    <w:rsid w:val="000D4F26"/>
    <w:rsid w:val="000D5CD6"/>
    <w:rsid w:val="000D698C"/>
    <w:rsid w:val="000E42F3"/>
    <w:rsid w:val="000E52AA"/>
    <w:rsid w:val="000E5F7A"/>
    <w:rsid w:val="000E683C"/>
    <w:rsid w:val="000E737B"/>
    <w:rsid w:val="000F3BB9"/>
    <w:rsid w:val="000F4693"/>
    <w:rsid w:val="000F7AA1"/>
    <w:rsid w:val="00102A4D"/>
    <w:rsid w:val="00103618"/>
    <w:rsid w:val="0010366E"/>
    <w:rsid w:val="00104AA2"/>
    <w:rsid w:val="00104AE9"/>
    <w:rsid w:val="00111B8E"/>
    <w:rsid w:val="00113821"/>
    <w:rsid w:val="001146BF"/>
    <w:rsid w:val="001154D3"/>
    <w:rsid w:val="00117CF0"/>
    <w:rsid w:val="00122407"/>
    <w:rsid w:val="00123C1F"/>
    <w:rsid w:val="001242CB"/>
    <w:rsid w:val="00131FE3"/>
    <w:rsid w:val="001366D3"/>
    <w:rsid w:val="00141DCE"/>
    <w:rsid w:val="001462AE"/>
    <w:rsid w:val="00151083"/>
    <w:rsid w:val="001533DB"/>
    <w:rsid w:val="00154DB2"/>
    <w:rsid w:val="00157398"/>
    <w:rsid w:val="00163E30"/>
    <w:rsid w:val="001643B5"/>
    <w:rsid w:val="00166924"/>
    <w:rsid w:val="0017107C"/>
    <w:rsid w:val="00171517"/>
    <w:rsid w:val="0017439B"/>
    <w:rsid w:val="00175389"/>
    <w:rsid w:val="00176842"/>
    <w:rsid w:val="00180E50"/>
    <w:rsid w:val="00182430"/>
    <w:rsid w:val="00183AAE"/>
    <w:rsid w:val="00184EDE"/>
    <w:rsid w:val="00186EB3"/>
    <w:rsid w:val="00187557"/>
    <w:rsid w:val="001908DB"/>
    <w:rsid w:val="00191152"/>
    <w:rsid w:val="001948CA"/>
    <w:rsid w:val="0019505A"/>
    <w:rsid w:val="00195FF5"/>
    <w:rsid w:val="0019672F"/>
    <w:rsid w:val="001A080E"/>
    <w:rsid w:val="001A0D4C"/>
    <w:rsid w:val="001A111F"/>
    <w:rsid w:val="001A3438"/>
    <w:rsid w:val="001A386F"/>
    <w:rsid w:val="001A631F"/>
    <w:rsid w:val="001A674C"/>
    <w:rsid w:val="001B124A"/>
    <w:rsid w:val="001B1DD9"/>
    <w:rsid w:val="001B492D"/>
    <w:rsid w:val="001B4E2A"/>
    <w:rsid w:val="001B57C1"/>
    <w:rsid w:val="001B686D"/>
    <w:rsid w:val="001B7B48"/>
    <w:rsid w:val="001C10ED"/>
    <w:rsid w:val="001C3231"/>
    <w:rsid w:val="001C38A7"/>
    <w:rsid w:val="001C38C7"/>
    <w:rsid w:val="001C79FE"/>
    <w:rsid w:val="001C7A72"/>
    <w:rsid w:val="001D4DEF"/>
    <w:rsid w:val="001D7B0A"/>
    <w:rsid w:val="001E0AD9"/>
    <w:rsid w:val="001E5D40"/>
    <w:rsid w:val="001E5DC9"/>
    <w:rsid w:val="001E6276"/>
    <w:rsid w:val="001E6F4F"/>
    <w:rsid w:val="001F13BD"/>
    <w:rsid w:val="001F24F6"/>
    <w:rsid w:val="001F3759"/>
    <w:rsid w:val="001F390D"/>
    <w:rsid w:val="001F4C82"/>
    <w:rsid w:val="001F4FC5"/>
    <w:rsid w:val="001F5D03"/>
    <w:rsid w:val="001F7C7D"/>
    <w:rsid w:val="00200819"/>
    <w:rsid w:val="002068B2"/>
    <w:rsid w:val="002111D9"/>
    <w:rsid w:val="00213C7B"/>
    <w:rsid w:val="00214827"/>
    <w:rsid w:val="0021561A"/>
    <w:rsid w:val="002179CD"/>
    <w:rsid w:val="002179E8"/>
    <w:rsid w:val="0022309B"/>
    <w:rsid w:val="00223300"/>
    <w:rsid w:val="00232D50"/>
    <w:rsid w:val="002357B9"/>
    <w:rsid w:val="002369F1"/>
    <w:rsid w:val="00241965"/>
    <w:rsid w:val="0024284A"/>
    <w:rsid w:val="002469FF"/>
    <w:rsid w:val="002506A9"/>
    <w:rsid w:val="00255108"/>
    <w:rsid w:val="00255A4C"/>
    <w:rsid w:val="00257ACA"/>
    <w:rsid w:val="00260F6A"/>
    <w:rsid w:val="002623E2"/>
    <w:rsid w:val="00263EE9"/>
    <w:rsid w:val="00266662"/>
    <w:rsid w:val="0026745E"/>
    <w:rsid w:val="0027183B"/>
    <w:rsid w:val="00273374"/>
    <w:rsid w:val="002756E1"/>
    <w:rsid w:val="0027761B"/>
    <w:rsid w:val="00277E15"/>
    <w:rsid w:val="00283F83"/>
    <w:rsid w:val="002844AC"/>
    <w:rsid w:val="00284A6C"/>
    <w:rsid w:val="002879B8"/>
    <w:rsid w:val="00287F94"/>
    <w:rsid w:val="0029081B"/>
    <w:rsid w:val="002908C0"/>
    <w:rsid w:val="00296B93"/>
    <w:rsid w:val="002A3317"/>
    <w:rsid w:val="002A351C"/>
    <w:rsid w:val="002A4CB5"/>
    <w:rsid w:val="002A5841"/>
    <w:rsid w:val="002A6DF8"/>
    <w:rsid w:val="002A7B4F"/>
    <w:rsid w:val="002B036B"/>
    <w:rsid w:val="002B1B0F"/>
    <w:rsid w:val="002B3D5D"/>
    <w:rsid w:val="002B61AE"/>
    <w:rsid w:val="002B7C32"/>
    <w:rsid w:val="002C10D1"/>
    <w:rsid w:val="002C3E0A"/>
    <w:rsid w:val="002C663A"/>
    <w:rsid w:val="002C7099"/>
    <w:rsid w:val="002D0325"/>
    <w:rsid w:val="002D3426"/>
    <w:rsid w:val="002D4C9D"/>
    <w:rsid w:val="002E1FE8"/>
    <w:rsid w:val="002E270D"/>
    <w:rsid w:val="002E30D1"/>
    <w:rsid w:val="002E4800"/>
    <w:rsid w:val="002E7093"/>
    <w:rsid w:val="002F6724"/>
    <w:rsid w:val="002F7A8D"/>
    <w:rsid w:val="003008F2"/>
    <w:rsid w:val="00302F49"/>
    <w:rsid w:val="003031D8"/>
    <w:rsid w:val="00304B2F"/>
    <w:rsid w:val="00304EE3"/>
    <w:rsid w:val="003067D4"/>
    <w:rsid w:val="00306A6B"/>
    <w:rsid w:val="00307CA2"/>
    <w:rsid w:val="003118D2"/>
    <w:rsid w:val="00312F0E"/>
    <w:rsid w:val="003165FD"/>
    <w:rsid w:val="00321A8A"/>
    <w:rsid w:val="003234D9"/>
    <w:rsid w:val="00325D91"/>
    <w:rsid w:val="00326DBC"/>
    <w:rsid w:val="00331125"/>
    <w:rsid w:val="00331785"/>
    <w:rsid w:val="00331DAC"/>
    <w:rsid w:val="00331FB5"/>
    <w:rsid w:val="00332FA8"/>
    <w:rsid w:val="003339D2"/>
    <w:rsid w:val="00333C77"/>
    <w:rsid w:val="00335280"/>
    <w:rsid w:val="00340C2D"/>
    <w:rsid w:val="0035017B"/>
    <w:rsid w:val="00350DDE"/>
    <w:rsid w:val="0035128B"/>
    <w:rsid w:val="003548FF"/>
    <w:rsid w:val="00354F98"/>
    <w:rsid w:val="00355815"/>
    <w:rsid w:val="00355A5E"/>
    <w:rsid w:val="003568B8"/>
    <w:rsid w:val="00356F52"/>
    <w:rsid w:val="00357007"/>
    <w:rsid w:val="00360FC9"/>
    <w:rsid w:val="00361978"/>
    <w:rsid w:val="0036351B"/>
    <w:rsid w:val="00363648"/>
    <w:rsid w:val="00364246"/>
    <w:rsid w:val="0036549D"/>
    <w:rsid w:val="00366A59"/>
    <w:rsid w:val="00367EC5"/>
    <w:rsid w:val="003750A7"/>
    <w:rsid w:val="00376214"/>
    <w:rsid w:val="00382674"/>
    <w:rsid w:val="00382A71"/>
    <w:rsid w:val="00383C16"/>
    <w:rsid w:val="00394001"/>
    <w:rsid w:val="00394F97"/>
    <w:rsid w:val="003962B6"/>
    <w:rsid w:val="003964EC"/>
    <w:rsid w:val="003A4907"/>
    <w:rsid w:val="003A4E4E"/>
    <w:rsid w:val="003A6798"/>
    <w:rsid w:val="003A6E2C"/>
    <w:rsid w:val="003A75E1"/>
    <w:rsid w:val="003B0FE9"/>
    <w:rsid w:val="003B18D5"/>
    <w:rsid w:val="003B1A87"/>
    <w:rsid w:val="003B2BEB"/>
    <w:rsid w:val="003B4C61"/>
    <w:rsid w:val="003C0A60"/>
    <w:rsid w:val="003C1A58"/>
    <w:rsid w:val="003C2D32"/>
    <w:rsid w:val="003C7D97"/>
    <w:rsid w:val="003D14A3"/>
    <w:rsid w:val="003D1524"/>
    <w:rsid w:val="003D19D0"/>
    <w:rsid w:val="003D26EF"/>
    <w:rsid w:val="003D2D1B"/>
    <w:rsid w:val="003E0EF7"/>
    <w:rsid w:val="003E144A"/>
    <w:rsid w:val="003E2625"/>
    <w:rsid w:val="003E46C8"/>
    <w:rsid w:val="003F00E2"/>
    <w:rsid w:val="003F0D15"/>
    <w:rsid w:val="003F16CF"/>
    <w:rsid w:val="003F2A97"/>
    <w:rsid w:val="003F46E1"/>
    <w:rsid w:val="00400216"/>
    <w:rsid w:val="00401513"/>
    <w:rsid w:val="00402945"/>
    <w:rsid w:val="0040306C"/>
    <w:rsid w:val="00403D22"/>
    <w:rsid w:val="00406038"/>
    <w:rsid w:val="00407766"/>
    <w:rsid w:val="00407F40"/>
    <w:rsid w:val="0041228A"/>
    <w:rsid w:val="004144C9"/>
    <w:rsid w:val="00416051"/>
    <w:rsid w:val="00416501"/>
    <w:rsid w:val="0041666E"/>
    <w:rsid w:val="00422BB0"/>
    <w:rsid w:val="00422E8B"/>
    <w:rsid w:val="00425142"/>
    <w:rsid w:val="0043233B"/>
    <w:rsid w:val="0043361A"/>
    <w:rsid w:val="00435446"/>
    <w:rsid w:val="004354C8"/>
    <w:rsid w:val="00436E14"/>
    <w:rsid w:val="00437037"/>
    <w:rsid w:val="00437BD8"/>
    <w:rsid w:val="00437FD4"/>
    <w:rsid w:val="00440AF3"/>
    <w:rsid w:val="00443020"/>
    <w:rsid w:val="00446E7A"/>
    <w:rsid w:val="00446F0D"/>
    <w:rsid w:val="0045056A"/>
    <w:rsid w:val="00450FBA"/>
    <w:rsid w:val="00452965"/>
    <w:rsid w:val="00454222"/>
    <w:rsid w:val="00456B23"/>
    <w:rsid w:val="00460DA4"/>
    <w:rsid w:val="00463889"/>
    <w:rsid w:val="004668AC"/>
    <w:rsid w:val="00467CC5"/>
    <w:rsid w:val="004701C9"/>
    <w:rsid w:val="00470650"/>
    <w:rsid w:val="00470BED"/>
    <w:rsid w:val="0047280B"/>
    <w:rsid w:val="00474F88"/>
    <w:rsid w:val="0047610F"/>
    <w:rsid w:val="00481017"/>
    <w:rsid w:val="00481170"/>
    <w:rsid w:val="0048250D"/>
    <w:rsid w:val="004828AE"/>
    <w:rsid w:val="00484D46"/>
    <w:rsid w:val="00487CE8"/>
    <w:rsid w:val="004922FD"/>
    <w:rsid w:val="0049480F"/>
    <w:rsid w:val="004958A6"/>
    <w:rsid w:val="004964D4"/>
    <w:rsid w:val="004A11E9"/>
    <w:rsid w:val="004A2893"/>
    <w:rsid w:val="004A2AB5"/>
    <w:rsid w:val="004A3D4A"/>
    <w:rsid w:val="004A52F4"/>
    <w:rsid w:val="004A6A97"/>
    <w:rsid w:val="004A7382"/>
    <w:rsid w:val="004B016F"/>
    <w:rsid w:val="004B1B8E"/>
    <w:rsid w:val="004B3DDF"/>
    <w:rsid w:val="004B4782"/>
    <w:rsid w:val="004B503C"/>
    <w:rsid w:val="004B524E"/>
    <w:rsid w:val="004B52BC"/>
    <w:rsid w:val="004B6798"/>
    <w:rsid w:val="004C08C8"/>
    <w:rsid w:val="004C3366"/>
    <w:rsid w:val="004D0901"/>
    <w:rsid w:val="004D0981"/>
    <w:rsid w:val="004D1B49"/>
    <w:rsid w:val="004D2538"/>
    <w:rsid w:val="004D29EA"/>
    <w:rsid w:val="004E047A"/>
    <w:rsid w:val="004E4016"/>
    <w:rsid w:val="004E6385"/>
    <w:rsid w:val="004F0543"/>
    <w:rsid w:val="004F1C6F"/>
    <w:rsid w:val="004F43CA"/>
    <w:rsid w:val="004F529F"/>
    <w:rsid w:val="004F71CF"/>
    <w:rsid w:val="004F7962"/>
    <w:rsid w:val="00503146"/>
    <w:rsid w:val="00503846"/>
    <w:rsid w:val="00504190"/>
    <w:rsid w:val="005052F8"/>
    <w:rsid w:val="00505BDD"/>
    <w:rsid w:val="00505DF1"/>
    <w:rsid w:val="00506054"/>
    <w:rsid w:val="00506DD7"/>
    <w:rsid w:val="00506F38"/>
    <w:rsid w:val="00507713"/>
    <w:rsid w:val="00514409"/>
    <w:rsid w:val="0051587B"/>
    <w:rsid w:val="0052212A"/>
    <w:rsid w:val="00523042"/>
    <w:rsid w:val="005243F9"/>
    <w:rsid w:val="00525299"/>
    <w:rsid w:val="00527738"/>
    <w:rsid w:val="00527E39"/>
    <w:rsid w:val="005301B3"/>
    <w:rsid w:val="00530FA6"/>
    <w:rsid w:val="005322AF"/>
    <w:rsid w:val="00534A12"/>
    <w:rsid w:val="0053524B"/>
    <w:rsid w:val="00536EDE"/>
    <w:rsid w:val="0054084F"/>
    <w:rsid w:val="005408AC"/>
    <w:rsid w:val="00540A92"/>
    <w:rsid w:val="005413DF"/>
    <w:rsid w:val="005419A4"/>
    <w:rsid w:val="00542357"/>
    <w:rsid w:val="00547290"/>
    <w:rsid w:val="0055008D"/>
    <w:rsid w:val="00550B79"/>
    <w:rsid w:val="00550CAE"/>
    <w:rsid w:val="0055207F"/>
    <w:rsid w:val="00553159"/>
    <w:rsid w:val="00553440"/>
    <w:rsid w:val="00555080"/>
    <w:rsid w:val="00555C3F"/>
    <w:rsid w:val="00556B58"/>
    <w:rsid w:val="00560404"/>
    <w:rsid w:val="00560B07"/>
    <w:rsid w:val="00561761"/>
    <w:rsid w:val="00564032"/>
    <w:rsid w:val="005655FC"/>
    <w:rsid w:val="00565633"/>
    <w:rsid w:val="00570A60"/>
    <w:rsid w:val="00571B79"/>
    <w:rsid w:val="00577354"/>
    <w:rsid w:val="00581479"/>
    <w:rsid w:val="00582689"/>
    <w:rsid w:val="00583363"/>
    <w:rsid w:val="0058385B"/>
    <w:rsid w:val="0058431D"/>
    <w:rsid w:val="005851B9"/>
    <w:rsid w:val="005858DD"/>
    <w:rsid w:val="00587CE4"/>
    <w:rsid w:val="0059076B"/>
    <w:rsid w:val="00593543"/>
    <w:rsid w:val="0059384C"/>
    <w:rsid w:val="005959C6"/>
    <w:rsid w:val="005960DD"/>
    <w:rsid w:val="005A04CF"/>
    <w:rsid w:val="005A1AB3"/>
    <w:rsid w:val="005A3DBF"/>
    <w:rsid w:val="005B051C"/>
    <w:rsid w:val="005B15C2"/>
    <w:rsid w:val="005B22E5"/>
    <w:rsid w:val="005B483B"/>
    <w:rsid w:val="005B64DC"/>
    <w:rsid w:val="005C0369"/>
    <w:rsid w:val="005C519F"/>
    <w:rsid w:val="005C5EDB"/>
    <w:rsid w:val="005C6303"/>
    <w:rsid w:val="005D1FBE"/>
    <w:rsid w:val="005D2029"/>
    <w:rsid w:val="005D37CF"/>
    <w:rsid w:val="005D5107"/>
    <w:rsid w:val="005D643E"/>
    <w:rsid w:val="005D6DCC"/>
    <w:rsid w:val="005E0BA4"/>
    <w:rsid w:val="005E0DD4"/>
    <w:rsid w:val="005E4719"/>
    <w:rsid w:val="005E507E"/>
    <w:rsid w:val="005E5BB0"/>
    <w:rsid w:val="005E6839"/>
    <w:rsid w:val="005E6F84"/>
    <w:rsid w:val="005F1469"/>
    <w:rsid w:val="005F224B"/>
    <w:rsid w:val="005F27E5"/>
    <w:rsid w:val="005F3687"/>
    <w:rsid w:val="005F371E"/>
    <w:rsid w:val="005F3B61"/>
    <w:rsid w:val="005F66E2"/>
    <w:rsid w:val="005F751A"/>
    <w:rsid w:val="00602519"/>
    <w:rsid w:val="0060323F"/>
    <w:rsid w:val="00605A71"/>
    <w:rsid w:val="00605CBB"/>
    <w:rsid w:val="00607987"/>
    <w:rsid w:val="00612008"/>
    <w:rsid w:val="0061341B"/>
    <w:rsid w:val="0061422E"/>
    <w:rsid w:val="0061523E"/>
    <w:rsid w:val="00615C10"/>
    <w:rsid w:val="0061712F"/>
    <w:rsid w:val="0062689D"/>
    <w:rsid w:val="00627200"/>
    <w:rsid w:val="00632BBC"/>
    <w:rsid w:val="0063345D"/>
    <w:rsid w:val="00635EB3"/>
    <w:rsid w:val="0063722F"/>
    <w:rsid w:val="006378F6"/>
    <w:rsid w:val="00637A81"/>
    <w:rsid w:val="00640D99"/>
    <w:rsid w:val="0064153E"/>
    <w:rsid w:val="006453CC"/>
    <w:rsid w:val="00645FB9"/>
    <w:rsid w:val="00652242"/>
    <w:rsid w:val="0065307F"/>
    <w:rsid w:val="00653B16"/>
    <w:rsid w:val="00654A4C"/>
    <w:rsid w:val="00654A5D"/>
    <w:rsid w:val="0065515D"/>
    <w:rsid w:val="00656356"/>
    <w:rsid w:val="0066237C"/>
    <w:rsid w:val="00666063"/>
    <w:rsid w:val="0066632F"/>
    <w:rsid w:val="0066640E"/>
    <w:rsid w:val="006669BE"/>
    <w:rsid w:val="00673C93"/>
    <w:rsid w:val="0067572D"/>
    <w:rsid w:val="006758E9"/>
    <w:rsid w:val="00676DCA"/>
    <w:rsid w:val="006771EE"/>
    <w:rsid w:val="00680FA4"/>
    <w:rsid w:val="0068126C"/>
    <w:rsid w:val="00681D06"/>
    <w:rsid w:val="00682039"/>
    <w:rsid w:val="0068720C"/>
    <w:rsid w:val="00687440"/>
    <w:rsid w:val="00692772"/>
    <w:rsid w:val="00693FAD"/>
    <w:rsid w:val="00694053"/>
    <w:rsid w:val="006955E0"/>
    <w:rsid w:val="0069653C"/>
    <w:rsid w:val="00697304"/>
    <w:rsid w:val="00697F2E"/>
    <w:rsid w:val="006A52E2"/>
    <w:rsid w:val="006A6C86"/>
    <w:rsid w:val="006B0063"/>
    <w:rsid w:val="006B23EA"/>
    <w:rsid w:val="006B25A6"/>
    <w:rsid w:val="006C4E39"/>
    <w:rsid w:val="006D2952"/>
    <w:rsid w:val="006D2979"/>
    <w:rsid w:val="006D5C5D"/>
    <w:rsid w:val="006D6DFC"/>
    <w:rsid w:val="006D7081"/>
    <w:rsid w:val="006E412E"/>
    <w:rsid w:val="006E6537"/>
    <w:rsid w:val="006F0D01"/>
    <w:rsid w:val="006F1866"/>
    <w:rsid w:val="006F1A86"/>
    <w:rsid w:val="006F25D1"/>
    <w:rsid w:val="006F2A3B"/>
    <w:rsid w:val="006F4C5E"/>
    <w:rsid w:val="006F5C39"/>
    <w:rsid w:val="006F5DB6"/>
    <w:rsid w:val="0070272A"/>
    <w:rsid w:val="00703DC3"/>
    <w:rsid w:val="00705893"/>
    <w:rsid w:val="00705FCE"/>
    <w:rsid w:val="00706653"/>
    <w:rsid w:val="00706FAB"/>
    <w:rsid w:val="007071D8"/>
    <w:rsid w:val="00707E66"/>
    <w:rsid w:val="00713FCC"/>
    <w:rsid w:val="0071614E"/>
    <w:rsid w:val="00722D3F"/>
    <w:rsid w:val="00723551"/>
    <w:rsid w:val="007238C7"/>
    <w:rsid w:val="0072423C"/>
    <w:rsid w:val="007242B2"/>
    <w:rsid w:val="00725700"/>
    <w:rsid w:val="00726F1A"/>
    <w:rsid w:val="00727AEA"/>
    <w:rsid w:val="00727C24"/>
    <w:rsid w:val="00727D8D"/>
    <w:rsid w:val="00732D01"/>
    <w:rsid w:val="00733E87"/>
    <w:rsid w:val="00734C31"/>
    <w:rsid w:val="00735BCD"/>
    <w:rsid w:val="00740162"/>
    <w:rsid w:val="00740312"/>
    <w:rsid w:val="00740392"/>
    <w:rsid w:val="00741016"/>
    <w:rsid w:val="0074291B"/>
    <w:rsid w:val="00743598"/>
    <w:rsid w:val="007449E2"/>
    <w:rsid w:val="00744D0B"/>
    <w:rsid w:val="007467EE"/>
    <w:rsid w:val="00746EE9"/>
    <w:rsid w:val="00747124"/>
    <w:rsid w:val="00750F81"/>
    <w:rsid w:val="007547DA"/>
    <w:rsid w:val="007605AF"/>
    <w:rsid w:val="007625DB"/>
    <w:rsid w:val="00764A38"/>
    <w:rsid w:val="00764B90"/>
    <w:rsid w:val="00773250"/>
    <w:rsid w:val="007744B0"/>
    <w:rsid w:val="007816BD"/>
    <w:rsid w:val="00782404"/>
    <w:rsid w:val="00782FE3"/>
    <w:rsid w:val="0078325D"/>
    <w:rsid w:val="007847B1"/>
    <w:rsid w:val="0078587F"/>
    <w:rsid w:val="00790EB6"/>
    <w:rsid w:val="0079168E"/>
    <w:rsid w:val="0079554A"/>
    <w:rsid w:val="00795B3B"/>
    <w:rsid w:val="007963F8"/>
    <w:rsid w:val="007A03A7"/>
    <w:rsid w:val="007A2408"/>
    <w:rsid w:val="007B05CB"/>
    <w:rsid w:val="007B136D"/>
    <w:rsid w:val="007B3317"/>
    <w:rsid w:val="007B4483"/>
    <w:rsid w:val="007B48D2"/>
    <w:rsid w:val="007B4BC5"/>
    <w:rsid w:val="007B5722"/>
    <w:rsid w:val="007C0FDA"/>
    <w:rsid w:val="007C1DDE"/>
    <w:rsid w:val="007C67FE"/>
    <w:rsid w:val="007D132A"/>
    <w:rsid w:val="007D1872"/>
    <w:rsid w:val="007D3CBC"/>
    <w:rsid w:val="007E12BA"/>
    <w:rsid w:val="007E4E43"/>
    <w:rsid w:val="007E5F94"/>
    <w:rsid w:val="007E6DFD"/>
    <w:rsid w:val="007F228F"/>
    <w:rsid w:val="008000EB"/>
    <w:rsid w:val="00801475"/>
    <w:rsid w:val="00803E19"/>
    <w:rsid w:val="00810F42"/>
    <w:rsid w:val="008113D9"/>
    <w:rsid w:val="00813814"/>
    <w:rsid w:val="00814BA8"/>
    <w:rsid w:val="008161EA"/>
    <w:rsid w:val="00817ABE"/>
    <w:rsid w:val="00822842"/>
    <w:rsid w:val="008233F7"/>
    <w:rsid w:val="00827A9B"/>
    <w:rsid w:val="00827B4D"/>
    <w:rsid w:val="008302C8"/>
    <w:rsid w:val="008325A4"/>
    <w:rsid w:val="00832739"/>
    <w:rsid w:val="008330D1"/>
    <w:rsid w:val="008355EA"/>
    <w:rsid w:val="00835A9F"/>
    <w:rsid w:val="00835D62"/>
    <w:rsid w:val="008414AB"/>
    <w:rsid w:val="00841BAE"/>
    <w:rsid w:val="008423FF"/>
    <w:rsid w:val="00842672"/>
    <w:rsid w:val="00842C25"/>
    <w:rsid w:val="00845A5F"/>
    <w:rsid w:val="00847DB7"/>
    <w:rsid w:val="00852E4C"/>
    <w:rsid w:val="008547FB"/>
    <w:rsid w:val="008572D9"/>
    <w:rsid w:val="00857424"/>
    <w:rsid w:val="00857A69"/>
    <w:rsid w:val="008601E8"/>
    <w:rsid w:val="008616B8"/>
    <w:rsid w:val="00863106"/>
    <w:rsid w:val="008634C9"/>
    <w:rsid w:val="0086491F"/>
    <w:rsid w:val="008654FC"/>
    <w:rsid w:val="008671EA"/>
    <w:rsid w:val="0087042D"/>
    <w:rsid w:val="008723A1"/>
    <w:rsid w:val="00874B3B"/>
    <w:rsid w:val="008758D5"/>
    <w:rsid w:val="0087632E"/>
    <w:rsid w:val="00876B2A"/>
    <w:rsid w:val="00880E70"/>
    <w:rsid w:val="00880FCE"/>
    <w:rsid w:val="0088561F"/>
    <w:rsid w:val="00886266"/>
    <w:rsid w:val="00890914"/>
    <w:rsid w:val="00893617"/>
    <w:rsid w:val="00894EBD"/>
    <w:rsid w:val="008A2A0A"/>
    <w:rsid w:val="008A4C9B"/>
    <w:rsid w:val="008A709B"/>
    <w:rsid w:val="008B5EF6"/>
    <w:rsid w:val="008B67F3"/>
    <w:rsid w:val="008B6CC1"/>
    <w:rsid w:val="008B7A58"/>
    <w:rsid w:val="008B7B67"/>
    <w:rsid w:val="008C29B1"/>
    <w:rsid w:val="008C39E5"/>
    <w:rsid w:val="008D0062"/>
    <w:rsid w:val="008D288E"/>
    <w:rsid w:val="008D4DEE"/>
    <w:rsid w:val="008D5FCA"/>
    <w:rsid w:val="008D66C3"/>
    <w:rsid w:val="008D7C7F"/>
    <w:rsid w:val="008E0007"/>
    <w:rsid w:val="008E01C0"/>
    <w:rsid w:val="008E0A24"/>
    <w:rsid w:val="008E2513"/>
    <w:rsid w:val="008E4A0B"/>
    <w:rsid w:val="008E4AB4"/>
    <w:rsid w:val="008E5407"/>
    <w:rsid w:val="008E60B9"/>
    <w:rsid w:val="008E76D6"/>
    <w:rsid w:val="00900C2E"/>
    <w:rsid w:val="00900DF6"/>
    <w:rsid w:val="00902375"/>
    <w:rsid w:val="00902FE2"/>
    <w:rsid w:val="0090413C"/>
    <w:rsid w:val="00906282"/>
    <w:rsid w:val="009066B9"/>
    <w:rsid w:val="00911AC0"/>
    <w:rsid w:val="00913FA1"/>
    <w:rsid w:val="00916022"/>
    <w:rsid w:val="0091658B"/>
    <w:rsid w:val="00920E8E"/>
    <w:rsid w:val="00921D4C"/>
    <w:rsid w:val="009229C0"/>
    <w:rsid w:val="0092443D"/>
    <w:rsid w:val="00924A02"/>
    <w:rsid w:val="009259E8"/>
    <w:rsid w:val="0092793A"/>
    <w:rsid w:val="00933C3D"/>
    <w:rsid w:val="009343AB"/>
    <w:rsid w:val="00934EFD"/>
    <w:rsid w:val="0093552A"/>
    <w:rsid w:val="00935F64"/>
    <w:rsid w:val="00944567"/>
    <w:rsid w:val="009510BF"/>
    <w:rsid w:val="009556CF"/>
    <w:rsid w:val="009558DE"/>
    <w:rsid w:val="00957DAF"/>
    <w:rsid w:val="0096351B"/>
    <w:rsid w:val="0096435A"/>
    <w:rsid w:val="0096647E"/>
    <w:rsid w:val="00966811"/>
    <w:rsid w:val="00972650"/>
    <w:rsid w:val="00973583"/>
    <w:rsid w:val="00977B36"/>
    <w:rsid w:val="00981E1E"/>
    <w:rsid w:val="00982317"/>
    <w:rsid w:val="009826BE"/>
    <w:rsid w:val="009832F3"/>
    <w:rsid w:val="00986B66"/>
    <w:rsid w:val="00987DE7"/>
    <w:rsid w:val="0099069A"/>
    <w:rsid w:val="00993A03"/>
    <w:rsid w:val="009955F2"/>
    <w:rsid w:val="00995894"/>
    <w:rsid w:val="00997A8B"/>
    <w:rsid w:val="009A2196"/>
    <w:rsid w:val="009A2604"/>
    <w:rsid w:val="009A423E"/>
    <w:rsid w:val="009A5D29"/>
    <w:rsid w:val="009A6C05"/>
    <w:rsid w:val="009A6D29"/>
    <w:rsid w:val="009A7916"/>
    <w:rsid w:val="009B11F9"/>
    <w:rsid w:val="009B14C9"/>
    <w:rsid w:val="009B3004"/>
    <w:rsid w:val="009B3227"/>
    <w:rsid w:val="009B47D0"/>
    <w:rsid w:val="009B6519"/>
    <w:rsid w:val="009C415B"/>
    <w:rsid w:val="009C4480"/>
    <w:rsid w:val="009C4F5E"/>
    <w:rsid w:val="009C5FF6"/>
    <w:rsid w:val="009C6B17"/>
    <w:rsid w:val="009C7391"/>
    <w:rsid w:val="009D1CF4"/>
    <w:rsid w:val="009D2559"/>
    <w:rsid w:val="009D3343"/>
    <w:rsid w:val="009D3C15"/>
    <w:rsid w:val="009D558E"/>
    <w:rsid w:val="009D5FE3"/>
    <w:rsid w:val="009D7810"/>
    <w:rsid w:val="009E2976"/>
    <w:rsid w:val="009E29F5"/>
    <w:rsid w:val="009E43D3"/>
    <w:rsid w:val="009E5946"/>
    <w:rsid w:val="009E60CF"/>
    <w:rsid w:val="009F14B6"/>
    <w:rsid w:val="009F5529"/>
    <w:rsid w:val="009F5EBB"/>
    <w:rsid w:val="009F5F62"/>
    <w:rsid w:val="00A011D7"/>
    <w:rsid w:val="00A012A8"/>
    <w:rsid w:val="00A01A8A"/>
    <w:rsid w:val="00A048C4"/>
    <w:rsid w:val="00A051FD"/>
    <w:rsid w:val="00A05956"/>
    <w:rsid w:val="00A0738B"/>
    <w:rsid w:val="00A11A82"/>
    <w:rsid w:val="00A14E4C"/>
    <w:rsid w:val="00A165AD"/>
    <w:rsid w:val="00A20097"/>
    <w:rsid w:val="00A202C4"/>
    <w:rsid w:val="00A212F1"/>
    <w:rsid w:val="00A2342B"/>
    <w:rsid w:val="00A273F4"/>
    <w:rsid w:val="00A3183D"/>
    <w:rsid w:val="00A320F9"/>
    <w:rsid w:val="00A3569D"/>
    <w:rsid w:val="00A3766B"/>
    <w:rsid w:val="00A404A5"/>
    <w:rsid w:val="00A44393"/>
    <w:rsid w:val="00A4593C"/>
    <w:rsid w:val="00A46751"/>
    <w:rsid w:val="00A534C5"/>
    <w:rsid w:val="00A54B43"/>
    <w:rsid w:val="00A5552C"/>
    <w:rsid w:val="00A60D3A"/>
    <w:rsid w:val="00A62961"/>
    <w:rsid w:val="00A63F96"/>
    <w:rsid w:val="00A644AF"/>
    <w:rsid w:val="00A64522"/>
    <w:rsid w:val="00A6760F"/>
    <w:rsid w:val="00A70170"/>
    <w:rsid w:val="00A73105"/>
    <w:rsid w:val="00A74218"/>
    <w:rsid w:val="00A8035D"/>
    <w:rsid w:val="00A81695"/>
    <w:rsid w:val="00A82B37"/>
    <w:rsid w:val="00A83B63"/>
    <w:rsid w:val="00A8676C"/>
    <w:rsid w:val="00A8689B"/>
    <w:rsid w:val="00A918B9"/>
    <w:rsid w:val="00A966DC"/>
    <w:rsid w:val="00AA63F7"/>
    <w:rsid w:val="00AB0077"/>
    <w:rsid w:val="00AC1FB0"/>
    <w:rsid w:val="00AC5F93"/>
    <w:rsid w:val="00AD0148"/>
    <w:rsid w:val="00AD0761"/>
    <w:rsid w:val="00AD483A"/>
    <w:rsid w:val="00AD6CED"/>
    <w:rsid w:val="00AE24B3"/>
    <w:rsid w:val="00AE4793"/>
    <w:rsid w:val="00AE485A"/>
    <w:rsid w:val="00AE4CC3"/>
    <w:rsid w:val="00AF0053"/>
    <w:rsid w:val="00AF4096"/>
    <w:rsid w:val="00AF5E10"/>
    <w:rsid w:val="00AF6256"/>
    <w:rsid w:val="00B01E7C"/>
    <w:rsid w:val="00B02E54"/>
    <w:rsid w:val="00B041B0"/>
    <w:rsid w:val="00B042B9"/>
    <w:rsid w:val="00B07147"/>
    <w:rsid w:val="00B0753D"/>
    <w:rsid w:val="00B10172"/>
    <w:rsid w:val="00B11FCC"/>
    <w:rsid w:val="00B1340A"/>
    <w:rsid w:val="00B1448C"/>
    <w:rsid w:val="00B155F8"/>
    <w:rsid w:val="00B15C2E"/>
    <w:rsid w:val="00B17F59"/>
    <w:rsid w:val="00B20F98"/>
    <w:rsid w:val="00B2343F"/>
    <w:rsid w:val="00B253DF"/>
    <w:rsid w:val="00B25ACE"/>
    <w:rsid w:val="00B269A5"/>
    <w:rsid w:val="00B31BA1"/>
    <w:rsid w:val="00B32678"/>
    <w:rsid w:val="00B33697"/>
    <w:rsid w:val="00B34F47"/>
    <w:rsid w:val="00B41F72"/>
    <w:rsid w:val="00B467C6"/>
    <w:rsid w:val="00B46E47"/>
    <w:rsid w:val="00B50C9C"/>
    <w:rsid w:val="00B5132B"/>
    <w:rsid w:val="00B51A14"/>
    <w:rsid w:val="00B51F48"/>
    <w:rsid w:val="00B53A7B"/>
    <w:rsid w:val="00B54143"/>
    <w:rsid w:val="00B551FC"/>
    <w:rsid w:val="00B57CD8"/>
    <w:rsid w:val="00B60884"/>
    <w:rsid w:val="00B60E96"/>
    <w:rsid w:val="00B61B64"/>
    <w:rsid w:val="00B67CBF"/>
    <w:rsid w:val="00B707FF"/>
    <w:rsid w:val="00B73067"/>
    <w:rsid w:val="00B74C49"/>
    <w:rsid w:val="00B751E9"/>
    <w:rsid w:val="00B80D06"/>
    <w:rsid w:val="00B80F7F"/>
    <w:rsid w:val="00B8226D"/>
    <w:rsid w:val="00B82357"/>
    <w:rsid w:val="00B842FB"/>
    <w:rsid w:val="00B84356"/>
    <w:rsid w:val="00B854A3"/>
    <w:rsid w:val="00B85BA0"/>
    <w:rsid w:val="00B8638D"/>
    <w:rsid w:val="00B87170"/>
    <w:rsid w:val="00B90FEC"/>
    <w:rsid w:val="00B91A55"/>
    <w:rsid w:val="00B9208E"/>
    <w:rsid w:val="00B93C47"/>
    <w:rsid w:val="00BB0B15"/>
    <w:rsid w:val="00BB5E93"/>
    <w:rsid w:val="00BB6C9E"/>
    <w:rsid w:val="00BB774D"/>
    <w:rsid w:val="00BC0AE0"/>
    <w:rsid w:val="00BC311F"/>
    <w:rsid w:val="00BC4512"/>
    <w:rsid w:val="00BC6145"/>
    <w:rsid w:val="00BC6A48"/>
    <w:rsid w:val="00BC7855"/>
    <w:rsid w:val="00BC7952"/>
    <w:rsid w:val="00BD0BD7"/>
    <w:rsid w:val="00BD38E0"/>
    <w:rsid w:val="00BD56D9"/>
    <w:rsid w:val="00BD5C8C"/>
    <w:rsid w:val="00BD6E5D"/>
    <w:rsid w:val="00BD7366"/>
    <w:rsid w:val="00BE0C5A"/>
    <w:rsid w:val="00BE1CA0"/>
    <w:rsid w:val="00BE224E"/>
    <w:rsid w:val="00BE24D3"/>
    <w:rsid w:val="00BE380C"/>
    <w:rsid w:val="00BE4B09"/>
    <w:rsid w:val="00BE5D93"/>
    <w:rsid w:val="00BF3442"/>
    <w:rsid w:val="00BF3BC6"/>
    <w:rsid w:val="00BF544A"/>
    <w:rsid w:val="00BF5DF9"/>
    <w:rsid w:val="00BF6FD0"/>
    <w:rsid w:val="00C005F2"/>
    <w:rsid w:val="00C016FE"/>
    <w:rsid w:val="00C0171C"/>
    <w:rsid w:val="00C01EAA"/>
    <w:rsid w:val="00C04C6B"/>
    <w:rsid w:val="00C14BBA"/>
    <w:rsid w:val="00C16781"/>
    <w:rsid w:val="00C23612"/>
    <w:rsid w:val="00C23BF8"/>
    <w:rsid w:val="00C259DB"/>
    <w:rsid w:val="00C265EC"/>
    <w:rsid w:val="00C320E6"/>
    <w:rsid w:val="00C32B0C"/>
    <w:rsid w:val="00C338C9"/>
    <w:rsid w:val="00C35082"/>
    <w:rsid w:val="00C35983"/>
    <w:rsid w:val="00C35C26"/>
    <w:rsid w:val="00C409C8"/>
    <w:rsid w:val="00C41242"/>
    <w:rsid w:val="00C4141F"/>
    <w:rsid w:val="00C5412C"/>
    <w:rsid w:val="00C54AEE"/>
    <w:rsid w:val="00C54BC1"/>
    <w:rsid w:val="00C60694"/>
    <w:rsid w:val="00C612C6"/>
    <w:rsid w:val="00C62860"/>
    <w:rsid w:val="00C6658A"/>
    <w:rsid w:val="00C66B95"/>
    <w:rsid w:val="00C67FE4"/>
    <w:rsid w:val="00C733C0"/>
    <w:rsid w:val="00C7591F"/>
    <w:rsid w:val="00C7622A"/>
    <w:rsid w:val="00C81E9D"/>
    <w:rsid w:val="00C82ED7"/>
    <w:rsid w:val="00C83E3A"/>
    <w:rsid w:val="00C87E10"/>
    <w:rsid w:val="00C9065A"/>
    <w:rsid w:val="00C9069B"/>
    <w:rsid w:val="00C90CBC"/>
    <w:rsid w:val="00C95CAC"/>
    <w:rsid w:val="00CA32C9"/>
    <w:rsid w:val="00CA633E"/>
    <w:rsid w:val="00CB2580"/>
    <w:rsid w:val="00CB2AA4"/>
    <w:rsid w:val="00CB2B4F"/>
    <w:rsid w:val="00CB32A1"/>
    <w:rsid w:val="00CB3D49"/>
    <w:rsid w:val="00CB4A67"/>
    <w:rsid w:val="00CB5414"/>
    <w:rsid w:val="00CB6B43"/>
    <w:rsid w:val="00CC2FEB"/>
    <w:rsid w:val="00CC4520"/>
    <w:rsid w:val="00CC588A"/>
    <w:rsid w:val="00CC6D7A"/>
    <w:rsid w:val="00CD0325"/>
    <w:rsid w:val="00CD06F9"/>
    <w:rsid w:val="00CD0826"/>
    <w:rsid w:val="00CD24C2"/>
    <w:rsid w:val="00CD5B85"/>
    <w:rsid w:val="00CD642B"/>
    <w:rsid w:val="00CD6A38"/>
    <w:rsid w:val="00CE533A"/>
    <w:rsid w:val="00CE5F2B"/>
    <w:rsid w:val="00CE7E3F"/>
    <w:rsid w:val="00CF24E5"/>
    <w:rsid w:val="00CF4874"/>
    <w:rsid w:val="00CF5165"/>
    <w:rsid w:val="00D00D99"/>
    <w:rsid w:val="00D032A1"/>
    <w:rsid w:val="00D03B5F"/>
    <w:rsid w:val="00D06A21"/>
    <w:rsid w:val="00D07398"/>
    <w:rsid w:val="00D12002"/>
    <w:rsid w:val="00D1248B"/>
    <w:rsid w:val="00D139A7"/>
    <w:rsid w:val="00D14C51"/>
    <w:rsid w:val="00D235B8"/>
    <w:rsid w:val="00D23F2A"/>
    <w:rsid w:val="00D24BBE"/>
    <w:rsid w:val="00D34BC5"/>
    <w:rsid w:val="00D41DD3"/>
    <w:rsid w:val="00D43A94"/>
    <w:rsid w:val="00D4540B"/>
    <w:rsid w:val="00D458A7"/>
    <w:rsid w:val="00D45FD0"/>
    <w:rsid w:val="00D52459"/>
    <w:rsid w:val="00D52DAA"/>
    <w:rsid w:val="00D55646"/>
    <w:rsid w:val="00D55740"/>
    <w:rsid w:val="00D60B02"/>
    <w:rsid w:val="00D60FC1"/>
    <w:rsid w:val="00D6166A"/>
    <w:rsid w:val="00D62356"/>
    <w:rsid w:val="00D62BAF"/>
    <w:rsid w:val="00D64735"/>
    <w:rsid w:val="00D71B6F"/>
    <w:rsid w:val="00D734DB"/>
    <w:rsid w:val="00D73793"/>
    <w:rsid w:val="00D75B3E"/>
    <w:rsid w:val="00D76318"/>
    <w:rsid w:val="00D80CE5"/>
    <w:rsid w:val="00D82E45"/>
    <w:rsid w:val="00D83A79"/>
    <w:rsid w:val="00D83FE0"/>
    <w:rsid w:val="00D840EE"/>
    <w:rsid w:val="00D843A4"/>
    <w:rsid w:val="00D84753"/>
    <w:rsid w:val="00D85260"/>
    <w:rsid w:val="00D90707"/>
    <w:rsid w:val="00DA49D1"/>
    <w:rsid w:val="00DA50A6"/>
    <w:rsid w:val="00DA7253"/>
    <w:rsid w:val="00DB048F"/>
    <w:rsid w:val="00DB22DD"/>
    <w:rsid w:val="00DB3036"/>
    <w:rsid w:val="00DB422E"/>
    <w:rsid w:val="00DB50A0"/>
    <w:rsid w:val="00DB6DE8"/>
    <w:rsid w:val="00DB71D9"/>
    <w:rsid w:val="00DC35F0"/>
    <w:rsid w:val="00DC62ED"/>
    <w:rsid w:val="00DC77A1"/>
    <w:rsid w:val="00DD2BA7"/>
    <w:rsid w:val="00DD44AA"/>
    <w:rsid w:val="00DD518B"/>
    <w:rsid w:val="00DD627A"/>
    <w:rsid w:val="00DE094B"/>
    <w:rsid w:val="00DE2FF4"/>
    <w:rsid w:val="00DE3BFE"/>
    <w:rsid w:val="00DE4147"/>
    <w:rsid w:val="00DE5682"/>
    <w:rsid w:val="00DF01A3"/>
    <w:rsid w:val="00DF0F05"/>
    <w:rsid w:val="00DF2070"/>
    <w:rsid w:val="00DF5875"/>
    <w:rsid w:val="00DF6E18"/>
    <w:rsid w:val="00E05873"/>
    <w:rsid w:val="00E12D76"/>
    <w:rsid w:val="00E13003"/>
    <w:rsid w:val="00E13262"/>
    <w:rsid w:val="00E15581"/>
    <w:rsid w:val="00E20294"/>
    <w:rsid w:val="00E21350"/>
    <w:rsid w:val="00E237AF"/>
    <w:rsid w:val="00E239B6"/>
    <w:rsid w:val="00E2483C"/>
    <w:rsid w:val="00E254D8"/>
    <w:rsid w:val="00E262D4"/>
    <w:rsid w:val="00E3128A"/>
    <w:rsid w:val="00E32169"/>
    <w:rsid w:val="00E33EEB"/>
    <w:rsid w:val="00E3404A"/>
    <w:rsid w:val="00E341F3"/>
    <w:rsid w:val="00E36A0D"/>
    <w:rsid w:val="00E37C90"/>
    <w:rsid w:val="00E44373"/>
    <w:rsid w:val="00E44DD3"/>
    <w:rsid w:val="00E50834"/>
    <w:rsid w:val="00E50BED"/>
    <w:rsid w:val="00E53068"/>
    <w:rsid w:val="00E54379"/>
    <w:rsid w:val="00E651AA"/>
    <w:rsid w:val="00E663A6"/>
    <w:rsid w:val="00E663BE"/>
    <w:rsid w:val="00E66B6B"/>
    <w:rsid w:val="00E70CA0"/>
    <w:rsid w:val="00E70DBC"/>
    <w:rsid w:val="00E75834"/>
    <w:rsid w:val="00E8051C"/>
    <w:rsid w:val="00E83BAD"/>
    <w:rsid w:val="00E84F3A"/>
    <w:rsid w:val="00E930F6"/>
    <w:rsid w:val="00EA0FFD"/>
    <w:rsid w:val="00EA1133"/>
    <w:rsid w:val="00EA26A2"/>
    <w:rsid w:val="00EA4E5E"/>
    <w:rsid w:val="00EA5E45"/>
    <w:rsid w:val="00EA6D59"/>
    <w:rsid w:val="00EB25A8"/>
    <w:rsid w:val="00EB2DC2"/>
    <w:rsid w:val="00EB4A20"/>
    <w:rsid w:val="00EB4C6E"/>
    <w:rsid w:val="00EC109B"/>
    <w:rsid w:val="00EC5518"/>
    <w:rsid w:val="00EC5832"/>
    <w:rsid w:val="00EC66FD"/>
    <w:rsid w:val="00EC67AE"/>
    <w:rsid w:val="00EC6D1C"/>
    <w:rsid w:val="00ED5497"/>
    <w:rsid w:val="00ED69AD"/>
    <w:rsid w:val="00EE573E"/>
    <w:rsid w:val="00F00AA2"/>
    <w:rsid w:val="00F02378"/>
    <w:rsid w:val="00F0443C"/>
    <w:rsid w:val="00F04994"/>
    <w:rsid w:val="00F057D4"/>
    <w:rsid w:val="00F112E9"/>
    <w:rsid w:val="00F11888"/>
    <w:rsid w:val="00F16972"/>
    <w:rsid w:val="00F20CD2"/>
    <w:rsid w:val="00F21255"/>
    <w:rsid w:val="00F24112"/>
    <w:rsid w:val="00F252FF"/>
    <w:rsid w:val="00F2583F"/>
    <w:rsid w:val="00F26448"/>
    <w:rsid w:val="00F27087"/>
    <w:rsid w:val="00F339CC"/>
    <w:rsid w:val="00F34CB9"/>
    <w:rsid w:val="00F42145"/>
    <w:rsid w:val="00F42BC6"/>
    <w:rsid w:val="00F47BE3"/>
    <w:rsid w:val="00F529FB"/>
    <w:rsid w:val="00F539E1"/>
    <w:rsid w:val="00F54F5B"/>
    <w:rsid w:val="00F56221"/>
    <w:rsid w:val="00F57FA9"/>
    <w:rsid w:val="00F62B7D"/>
    <w:rsid w:val="00F62E20"/>
    <w:rsid w:val="00F64468"/>
    <w:rsid w:val="00F666BF"/>
    <w:rsid w:val="00F67346"/>
    <w:rsid w:val="00F70B2D"/>
    <w:rsid w:val="00F715A7"/>
    <w:rsid w:val="00F7250B"/>
    <w:rsid w:val="00F726FB"/>
    <w:rsid w:val="00F74D91"/>
    <w:rsid w:val="00F77A9A"/>
    <w:rsid w:val="00F77B64"/>
    <w:rsid w:val="00F80DEB"/>
    <w:rsid w:val="00F82DAB"/>
    <w:rsid w:val="00F87656"/>
    <w:rsid w:val="00F927FB"/>
    <w:rsid w:val="00F92A85"/>
    <w:rsid w:val="00FA4B95"/>
    <w:rsid w:val="00FA51E8"/>
    <w:rsid w:val="00FB0613"/>
    <w:rsid w:val="00FB0A5C"/>
    <w:rsid w:val="00FB1E13"/>
    <w:rsid w:val="00FB740C"/>
    <w:rsid w:val="00FB7693"/>
    <w:rsid w:val="00FB7996"/>
    <w:rsid w:val="00FC16E1"/>
    <w:rsid w:val="00FC4564"/>
    <w:rsid w:val="00FC48CB"/>
    <w:rsid w:val="00FC4D55"/>
    <w:rsid w:val="00FD0639"/>
    <w:rsid w:val="00FD1EA4"/>
    <w:rsid w:val="00FD5E75"/>
    <w:rsid w:val="00FE023C"/>
    <w:rsid w:val="00FE4BFF"/>
    <w:rsid w:val="00FF1C0F"/>
    <w:rsid w:val="00FF2691"/>
    <w:rsid w:val="00FF33CF"/>
    <w:rsid w:val="00FF35C3"/>
    <w:rsid w:val="00FF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7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04B27A-C19C-43C6-B709-80E85545E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49</Words>
  <Characters>6551</Characters>
  <Application>Microsoft Office Word</Application>
  <DocSecurity>0</DocSecurity>
  <Lines>54</Lines>
  <Paragraphs>15</Paragraphs>
  <ScaleCrop>false</ScaleCrop>
  <Company>ntuh</Company>
  <LinksUpToDate>false</LinksUpToDate>
  <CharactersWithSpaces>7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</dc:creator>
  <cp:lastModifiedBy>ntuh</cp:lastModifiedBy>
  <cp:revision>7</cp:revision>
  <cp:lastPrinted>2015-05-05T07:41:00Z</cp:lastPrinted>
  <dcterms:created xsi:type="dcterms:W3CDTF">2017-02-09T09:24:00Z</dcterms:created>
  <dcterms:modified xsi:type="dcterms:W3CDTF">2017-02-09T13:43:00Z</dcterms:modified>
</cp:coreProperties>
</file>